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29C" w:rsidRDefault="00D0729C" w:rsidP="00365A89">
      <w:pPr>
        <w:rPr>
          <w:lang w:val="en-CA"/>
        </w:rPr>
      </w:pPr>
      <w:bookmarkStart w:id="0" w:name="_Toc442445155"/>
      <w:r w:rsidRPr="00D0729C">
        <w:rPr>
          <w:lang w:val="en-CA"/>
        </w:rPr>
        <w:t>Appendix F – Study Sample</w:t>
      </w:r>
      <w:bookmarkEnd w:id="0"/>
    </w:p>
    <w:p w:rsidR="00D0729C" w:rsidRDefault="00D0729C" w:rsidP="00D0729C">
      <w:pPr>
        <w:rPr>
          <w:lang w:val="en-CA"/>
        </w:rPr>
      </w:pPr>
    </w:p>
    <w:p w:rsidR="00E9615A" w:rsidRPr="0007537C" w:rsidRDefault="00E9615A" w:rsidP="00E9615A">
      <w:pPr>
        <w:jc w:val="both"/>
        <w:rPr>
          <w:sz w:val="18"/>
          <w:lang w:val="en-CA"/>
        </w:rPr>
      </w:pPr>
      <w:r w:rsidRPr="0007537C">
        <w:rPr>
          <w:sz w:val="18"/>
          <w:lang w:val="en-CA"/>
        </w:rPr>
        <w:t>The following tables and graphs describe the main characteristics of our study sample. Characteristics of sub-groups are shown where appropriate.</w:t>
      </w:r>
      <w:r w:rsidR="00B853E2" w:rsidRPr="0007537C">
        <w:rPr>
          <w:sz w:val="18"/>
          <w:lang w:val="en-CA"/>
        </w:rPr>
        <w:t xml:space="preserve"> The (*) indicates the 10 most represented rare diseases in the study sample.</w:t>
      </w:r>
    </w:p>
    <w:p w:rsidR="00E9615A" w:rsidRDefault="00E9615A" w:rsidP="00D0729C">
      <w:pPr>
        <w:rPr>
          <w:lang w:val="en-CA"/>
        </w:rPr>
      </w:pPr>
    </w:p>
    <w:p w:rsidR="00D0729C" w:rsidRDefault="00D0729C" w:rsidP="00D0729C">
      <w:pPr>
        <w:pStyle w:val="Caption"/>
      </w:pPr>
      <w:r>
        <w:t xml:space="preserve">Table </w:t>
      </w:r>
      <w:r w:rsidR="00437AD4">
        <w:fldChar w:fldCharType="begin"/>
      </w:r>
      <w:r>
        <w:instrText xml:space="preserve"> SEQ Table \* ARABIC </w:instrText>
      </w:r>
      <w:r w:rsidR="00437AD4">
        <w:fldChar w:fldCharType="separate"/>
      </w:r>
      <w:r>
        <w:rPr>
          <w:noProof/>
        </w:rPr>
        <w:t>1</w:t>
      </w:r>
      <w:r w:rsidR="00437AD4">
        <w:fldChar w:fldCharType="end"/>
      </w:r>
      <w:r>
        <w:t>: Study participants, described by patient organisation and disease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7"/>
        <w:gridCol w:w="1563"/>
        <w:gridCol w:w="1563"/>
        <w:gridCol w:w="1563"/>
      </w:tblGrid>
      <w:tr w:rsidR="00D0729C" w:rsidRPr="00714B52" w:rsidTr="00D0729C">
        <w:trPr>
          <w:trHeight w:val="170"/>
        </w:trPr>
        <w:tc>
          <w:tcPr>
            <w:tcW w:w="2552" w:type="pct"/>
            <w:tcBorders>
              <w:bottom w:val="single" w:sz="4" w:space="0" w:color="auto"/>
            </w:tcBorders>
            <w:shd w:val="clear" w:color="auto" w:fill="1F497D" w:themeFill="text2"/>
            <w:noWrap/>
          </w:tcPr>
          <w:p w:rsidR="00D0729C" w:rsidRPr="00714B52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FFFFFF" w:themeColor="background1"/>
                <w:kern w:val="28"/>
                <w:sz w:val="16"/>
                <w:szCs w:val="14"/>
                <w:lang w:val="en-CA" w:eastAsia="en-CA"/>
              </w:rPr>
            </w:pPr>
            <w:r w:rsidRPr="00714B52">
              <w:rPr>
                <w:rFonts w:eastAsia="Times New Roman" w:cs="Times New Roman"/>
                <w:b/>
                <w:bCs/>
                <w:color w:val="FFFFFF" w:themeColor="background1"/>
                <w:kern w:val="28"/>
                <w:sz w:val="16"/>
                <w:szCs w:val="14"/>
                <w:lang w:val="en-CA" w:eastAsia="en-CA"/>
              </w:rPr>
              <w:t>Participating patient organisations and included rare conditions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1F497D" w:themeFill="text2"/>
            <w:noWrap/>
          </w:tcPr>
          <w:p w:rsidR="00D0729C" w:rsidRPr="00714B52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FFFFFF" w:themeColor="background1"/>
                <w:kern w:val="28"/>
                <w:sz w:val="16"/>
                <w:szCs w:val="14"/>
                <w:lang w:val="en-CA" w:eastAsia="en-CA"/>
              </w:rPr>
            </w:pPr>
            <w:r w:rsidRPr="00714B52">
              <w:rPr>
                <w:rFonts w:eastAsia="Times New Roman" w:cs="Times New Roman"/>
                <w:b/>
                <w:bCs/>
                <w:color w:val="FFFFFF" w:themeColor="background1"/>
                <w:kern w:val="28"/>
                <w:sz w:val="16"/>
                <w:szCs w:val="14"/>
                <w:lang w:val="en-CA" w:eastAsia="en-CA"/>
              </w:rPr>
              <w:t>Patients (n)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1F497D" w:themeFill="text2"/>
            <w:noWrap/>
          </w:tcPr>
          <w:p w:rsidR="00D0729C" w:rsidRPr="00714B52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FFFFFF" w:themeColor="background1"/>
                <w:kern w:val="28"/>
                <w:sz w:val="16"/>
                <w:szCs w:val="14"/>
                <w:lang w:val="en-CA" w:eastAsia="en-CA"/>
              </w:rPr>
            </w:pPr>
            <w:r w:rsidRPr="00714B52">
              <w:rPr>
                <w:rFonts w:eastAsia="Times New Roman" w:cs="Times New Roman"/>
                <w:b/>
                <w:bCs/>
                <w:color w:val="FFFFFF" w:themeColor="background1"/>
                <w:kern w:val="28"/>
                <w:sz w:val="16"/>
                <w:szCs w:val="14"/>
                <w:lang w:val="en-CA" w:eastAsia="en-CA"/>
              </w:rPr>
              <w:t>Caregivers (n)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1F497D" w:themeFill="text2"/>
            <w:noWrap/>
          </w:tcPr>
          <w:p w:rsidR="00D0729C" w:rsidRPr="00714B52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FFFFFF" w:themeColor="background1"/>
                <w:kern w:val="28"/>
                <w:sz w:val="16"/>
                <w:szCs w:val="14"/>
                <w:lang w:val="en-CA" w:eastAsia="en-CA"/>
              </w:rPr>
            </w:pPr>
            <w:r w:rsidRPr="00714B52">
              <w:rPr>
                <w:rFonts w:eastAsia="Times New Roman" w:cs="Times New Roman"/>
                <w:b/>
                <w:bCs/>
                <w:color w:val="FFFFFF" w:themeColor="background1"/>
                <w:kern w:val="28"/>
                <w:sz w:val="16"/>
                <w:szCs w:val="14"/>
                <w:lang w:val="en-CA" w:eastAsia="en-CA"/>
              </w:rPr>
              <w:t>Total sample, n (%)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tcBorders>
              <w:top w:val="single" w:sz="4" w:space="0" w:color="auto"/>
              <w:bottom w:val="nil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Sarcoidosis &amp; Interstitial Lung Association</w:t>
            </w: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404</w:t>
            </w: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19</w:t>
            </w: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423 (48.5)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tcBorders>
              <w:top w:val="nil"/>
            </w:tcBorders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Sarcoidosis*</w:t>
            </w:r>
          </w:p>
        </w:tc>
        <w:tc>
          <w:tcPr>
            <w:tcW w:w="816" w:type="pct"/>
            <w:tcBorders>
              <w:top w:val="nil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401</w:t>
            </w:r>
          </w:p>
        </w:tc>
        <w:tc>
          <w:tcPr>
            <w:tcW w:w="816" w:type="pct"/>
            <w:tcBorders>
              <w:top w:val="nil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7</w:t>
            </w:r>
          </w:p>
        </w:tc>
        <w:tc>
          <w:tcPr>
            <w:tcW w:w="816" w:type="pct"/>
            <w:tcBorders>
              <w:top w:val="nil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418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Other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5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MPS Society - The Society for Mucopolysaccharide Diseases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53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47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100 (11.5)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proofErr w:type="spellStart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Fabry</w:t>
            </w:r>
            <w:proofErr w:type="spellEnd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 disease*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2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4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6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proofErr w:type="spellStart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Fucosidosis</w:t>
            </w:r>
            <w:proofErr w:type="spellEnd"/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4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4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proofErr w:type="spellStart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Mannosidosis</w:t>
            </w:r>
            <w:proofErr w:type="spellEnd"/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ML III - Pseudo Hurler </w:t>
            </w:r>
            <w:proofErr w:type="spellStart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Polydystrophy</w:t>
            </w:r>
            <w:proofErr w:type="spellEnd"/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de-DE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de-DE" w:eastAsia="en-CA"/>
              </w:rPr>
              <w:t>MPS1 - Hurler. Hurler Scheie. Scheie*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8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8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6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shd w:val="clear" w:color="auto" w:fill="auto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MPS2 - Hunter disease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6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9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MPS3 - </w:t>
            </w:r>
            <w:proofErr w:type="spellStart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Sanfilippo</w:t>
            </w:r>
            <w:proofErr w:type="spellEnd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 disease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1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1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MPS4 - </w:t>
            </w:r>
            <w:proofErr w:type="spellStart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Morquio</w:t>
            </w:r>
            <w:proofErr w:type="spellEnd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 disease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7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9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6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MPS6 - </w:t>
            </w:r>
            <w:proofErr w:type="spellStart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Maroteaux-Lamy</w:t>
            </w:r>
            <w:proofErr w:type="spellEnd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 disease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5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The Pituitary Foundation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48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7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55 (6.3)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Acromegaly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5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5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FF41D5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Cushing's </w:t>
            </w:r>
            <w:r w:rsidR="00FF41D5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d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isease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6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7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Growth hormone deficiency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Hypopituitarism*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3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6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proofErr w:type="spellStart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Prolactinoma</w:t>
            </w:r>
            <w:proofErr w:type="spellEnd"/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7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7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FF41D5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proofErr w:type="spellStart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Septo</w:t>
            </w:r>
            <w:proofErr w:type="spellEnd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-</w:t>
            </w:r>
            <w:r w:rsidR="00FF41D5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o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ptic </w:t>
            </w:r>
            <w:r w:rsidR="00FF41D5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d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ysplasia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Sheehan's syndrome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Other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5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6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MND Association - Motor Neurone Disease Association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34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19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53 (6.1)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Amyotrophic lateral sclerosis - Charcot disease*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3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1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4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Kennedy's disease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Primary lateral sclerosis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8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8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Progressive bulbar palsy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6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7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3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Progressive muscular atrophy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Other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AGSD (UK) - The Association for Glycogen Storage Disease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34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12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46 (5.3)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FF41D5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Cori dise</w:t>
            </w:r>
            <w:r w:rsidR="00457809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ase - Glycogen </w:t>
            </w:r>
            <w:r w:rsidR="00FF41D5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storage d</w:t>
            </w:r>
            <w:r w:rsidR="00457809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isease t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ype 3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Glycogen storage disease type 9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FF41D5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Hers dise</w:t>
            </w:r>
            <w:r w:rsidR="00457809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ase - Glycogen </w:t>
            </w:r>
            <w:r w:rsidR="00FF41D5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s</w:t>
            </w:r>
            <w:r w:rsidR="00457809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torage </w:t>
            </w:r>
            <w:r w:rsidR="00FF41D5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d</w:t>
            </w:r>
            <w:r w:rsidR="00457809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isease t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ype 6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FF41D5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proofErr w:type="spellStart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McArdle's</w:t>
            </w:r>
            <w:proofErr w:type="spellEnd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 dise</w:t>
            </w:r>
            <w:r w:rsidR="00457809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ase - Glycogen </w:t>
            </w:r>
            <w:r w:rsidR="00FF41D5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storage d</w:t>
            </w:r>
            <w:r w:rsidR="00457809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isease t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ype 5*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5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6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FF41D5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proofErr w:type="spellStart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Pompe</w:t>
            </w:r>
            <w:proofErr w:type="spellEnd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 dise</w:t>
            </w:r>
            <w:r w:rsidR="00457809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ase - Glycogen </w:t>
            </w:r>
            <w:r w:rsidR="00FF41D5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storage d</w:t>
            </w:r>
            <w:r w:rsidR="00457809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isease t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ype 2*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4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5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9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FF41D5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proofErr w:type="spellStart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Tarui</w:t>
            </w:r>
            <w:proofErr w:type="spellEnd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 disease - Glycogen </w:t>
            </w:r>
            <w:r w:rsidR="00FF41D5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s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torage </w:t>
            </w:r>
            <w:r w:rsidR="00FF41D5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d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isease </w:t>
            </w:r>
            <w:r w:rsidR="00457809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t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ype 7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FF41D5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de-DE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de-DE" w:eastAsia="en-CA"/>
              </w:rPr>
              <w:t>Von Gierke dise</w:t>
            </w:r>
            <w:r w:rsidR="00457809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de-DE" w:eastAsia="en-CA"/>
              </w:rPr>
              <w:t xml:space="preserve">ase - Glycogen </w:t>
            </w:r>
            <w:r w:rsidR="00FF41D5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de-DE" w:eastAsia="en-CA"/>
              </w:rPr>
              <w:t>s</w:t>
            </w:r>
            <w:r w:rsidR="00457809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de-DE" w:eastAsia="en-CA"/>
              </w:rPr>
              <w:t xml:space="preserve">torage </w:t>
            </w:r>
            <w:r w:rsidR="00FF41D5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de-DE" w:eastAsia="en-CA"/>
              </w:rPr>
              <w:t>d</w:t>
            </w:r>
            <w:r w:rsidR="00457809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de-DE" w:eastAsia="en-CA"/>
              </w:rPr>
              <w:t>isease type 1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</w:t>
            </w:r>
          </w:p>
        </w:tc>
      </w:tr>
      <w:tr w:rsidR="00D0729C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Other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</w:tr>
      <w:tr w:rsidR="00D0729C" w:rsidRPr="00D0729C" w:rsidTr="00B7724D">
        <w:trPr>
          <w:trHeight w:val="170"/>
        </w:trPr>
        <w:tc>
          <w:tcPr>
            <w:tcW w:w="2552" w:type="pct"/>
            <w:tcBorders>
              <w:bottom w:val="nil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Ataxia UK</w:t>
            </w:r>
          </w:p>
        </w:tc>
        <w:tc>
          <w:tcPr>
            <w:tcW w:w="816" w:type="pct"/>
            <w:tcBorders>
              <w:bottom w:val="nil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30</w:t>
            </w:r>
          </w:p>
        </w:tc>
        <w:tc>
          <w:tcPr>
            <w:tcW w:w="816" w:type="pct"/>
            <w:tcBorders>
              <w:bottom w:val="nil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4</w:t>
            </w:r>
          </w:p>
        </w:tc>
        <w:tc>
          <w:tcPr>
            <w:tcW w:w="816" w:type="pct"/>
            <w:tcBorders>
              <w:bottom w:val="nil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34 (3.9)</w:t>
            </w:r>
          </w:p>
        </w:tc>
      </w:tr>
      <w:tr w:rsidR="00D0729C" w:rsidRPr="00D0729C" w:rsidTr="00B7724D">
        <w:trPr>
          <w:trHeight w:val="170"/>
        </w:trPr>
        <w:tc>
          <w:tcPr>
            <w:tcW w:w="25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Ataxia with vitamin E deficiency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</w:tr>
      <w:tr w:rsidR="00D0729C" w:rsidRPr="00D0729C" w:rsidTr="00B7724D">
        <w:trPr>
          <w:trHeight w:val="170"/>
        </w:trPr>
        <w:tc>
          <w:tcPr>
            <w:tcW w:w="25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Episodic atax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</w:tr>
      <w:tr w:rsidR="00D0729C" w:rsidRPr="00D0729C" w:rsidTr="00B7724D">
        <w:trPr>
          <w:trHeight w:val="170"/>
        </w:trPr>
        <w:tc>
          <w:tcPr>
            <w:tcW w:w="25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Friedreich atax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5</w:t>
            </w:r>
          </w:p>
        </w:tc>
      </w:tr>
      <w:tr w:rsidR="00D0729C" w:rsidRPr="00D0729C" w:rsidTr="00B7724D">
        <w:trPr>
          <w:trHeight w:val="170"/>
        </w:trPr>
        <w:tc>
          <w:tcPr>
            <w:tcW w:w="25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7724D" w:rsidRPr="00D0729C" w:rsidRDefault="00D0729C" w:rsidP="00B7724D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Spinocerebellar ataxia type 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0729C" w:rsidRPr="00D0729C" w:rsidRDefault="00D0729C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</w:tr>
      <w:tr w:rsidR="00B7724D" w:rsidRPr="00D0729C" w:rsidTr="00B7724D">
        <w:trPr>
          <w:trHeight w:val="170"/>
        </w:trPr>
        <w:tc>
          <w:tcPr>
            <w:tcW w:w="25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7724D" w:rsidRPr="00D0729C" w:rsidRDefault="00B7724D" w:rsidP="00B853E2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Spinocerebellar ataxia type 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724D" w:rsidRPr="00D0729C" w:rsidRDefault="00B7724D" w:rsidP="00B853E2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724D" w:rsidRPr="00D0729C" w:rsidRDefault="00B7724D" w:rsidP="00B853E2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B7724D" w:rsidRPr="00D0729C" w:rsidRDefault="00B7724D" w:rsidP="00B853E2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</w:tr>
      <w:tr w:rsidR="00B7724D" w:rsidRPr="00D0729C" w:rsidTr="00B7724D">
        <w:trPr>
          <w:trHeight w:val="170"/>
        </w:trPr>
        <w:tc>
          <w:tcPr>
            <w:tcW w:w="25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7724D" w:rsidRPr="00D0729C" w:rsidRDefault="00B7724D" w:rsidP="00B853E2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Spinocerebellar ataxia type 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724D" w:rsidRPr="00D0729C" w:rsidRDefault="00B7724D" w:rsidP="00B853E2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724D" w:rsidRPr="00D0729C" w:rsidRDefault="00B7724D" w:rsidP="00B853E2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B7724D" w:rsidRPr="00D0729C" w:rsidRDefault="00B7724D" w:rsidP="00B853E2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</w:tr>
      <w:tr w:rsidR="00B7724D" w:rsidRPr="00D0729C" w:rsidTr="00B7724D">
        <w:trPr>
          <w:trHeight w:val="170"/>
        </w:trPr>
        <w:tc>
          <w:tcPr>
            <w:tcW w:w="25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7724D" w:rsidRPr="00D0729C" w:rsidRDefault="00B7724D" w:rsidP="00B853E2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Spinocerebellar ataxia type 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724D" w:rsidRPr="00D0729C" w:rsidRDefault="00B7724D" w:rsidP="00B853E2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724D" w:rsidRPr="00D0729C" w:rsidRDefault="00B7724D" w:rsidP="00B853E2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B7724D" w:rsidRPr="00D0729C" w:rsidRDefault="00B7724D" w:rsidP="00B853E2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4</w:t>
            </w:r>
          </w:p>
        </w:tc>
      </w:tr>
      <w:tr w:rsidR="00B7724D" w:rsidRPr="00D0729C" w:rsidTr="00B7724D">
        <w:trPr>
          <w:trHeight w:val="170"/>
        </w:trPr>
        <w:tc>
          <w:tcPr>
            <w:tcW w:w="25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B7724D" w:rsidRPr="00D0729C" w:rsidRDefault="00B7724D" w:rsidP="00B853E2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Spinocerebellar ataxia type 1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724D" w:rsidRPr="00D0729C" w:rsidRDefault="00B7724D" w:rsidP="00B853E2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724D" w:rsidRPr="00D0729C" w:rsidRDefault="00B7724D" w:rsidP="00B853E2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B7724D" w:rsidRPr="00D0729C" w:rsidRDefault="00B7724D" w:rsidP="00B853E2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</w:tr>
      <w:tr w:rsidR="00B7724D" w:rsidRPr="00D0729C" w:rsidTr="00B7724D">
        <w:trPr>
          <w:trHeight w:val="170"/>
        </w:trPr>
        <w:tc>
          <w:tcPr>
            <w:tcW w:w="25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7724D" w:rsidRPr="00D0729C" w:rsidRDefault="00B7724D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Other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7</w:t>
            </w:r>
          </w:p>
        </w:tc>
      </w:tr>
      <w:tr w:rsidR="00B7724D" w:rsidRPr="00D0729C" w:rsidTr="00B7724D">
        <w:trPr>
          <w:trHeight w:val="170"/>
        </w:trPr>
        <w:tc>
          <w:tcPr>
            <w:tcW w:w="2552" w:type="pct"/>
            <w:tcBorders>
              <w:top w:val="nil"/>
            </w:tcBorders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Transverse Myelitis Society</w:t>
            </w:r>
          </w:p>
        </w:tc>
        <w:tc>
          <w:tcPr>
            <w:tcW w:w="816" w:type="pct"/>
            <w:tcBorders>
              <w:top w:val="nil"/>
            </w:tcBorders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33</w:t>
            </w:r>
          </w:p>
        </w:tc>
        <w:tc>
          <w:tcPr>
            <w:tcW w:w="816" w:type="pct"/>
            <w:tcBorders>
              <w:top w:val="nil"/>
            </w:tcBorders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tcBorders>
              <w:top w:val="nil"/>
              <w:bottom w:val="nil"/>
            </w:tcBorders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34 (3.9)</w:t>
            </w:r>
          </w:p>
        </w:tc>
      </w:tr>
      <w:tr w:rsidR="00B7724D" w:rsidRPr="00D0729C" w:rsidTr="00B7724D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FF41D5" w:rsidP="00FF41D5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Recurrent t</w:t>
            </w:r>
            <w:r w:rsidR="00B7724D"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ransverse </w:t>
            </w:r>
            <w: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m</w:t>
            </w:r>
            <w:r w:rsidR="00B7724D"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yelitis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6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nil"/>
            </w:tcBorders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6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B7724D" w:rsidP="00FF41D5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Transverse </w:t>
            </w:r>
            <w:r w:rsidR="00FF41D5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m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yelitis</w:t>
            </w:r>
            <w: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*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5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6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B7724D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Other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B7724D" w:rsidP="00D0729C">
            <w:pPr>
              <w:tabs>
                <w:tab w:val="left" w:pos="1537"/>
              </w:tabs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Brittle Bone Society</w:t>
            </w: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ab/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18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9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27 (3.1)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FF41D5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Osteogenesis i</w:t>
            </w:r>
            <w:r w:rsidR="00B7724D"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mperfecta - type 1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8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1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FF41D5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Osteogenesis i</w:t>
            </w:r>
            <w:r w:rsidR="00B7724D"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mperfecta - type 2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FF41D5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Osteogenesis i</w:t>
            </w:r>
            <w:r w:rsidR="00B7724D"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mperfecta - type 3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5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FF41D5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Osteogenesis i</w:t>
            </w:r>
            <w:r w:rsidR="00B7724D"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mperfecta - type 4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4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7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B7724D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Other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Action Duchenne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4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22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26 (3.0)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B7724D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Duchenne muscular dystrophy*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4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2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6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PKD Charity - The Polycystic Kidney Disease Charity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21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23 (2.6)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B7724D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Autosomal dominant polycystic kidney disease*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7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8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B7724D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Autosomal recessive polycystic kidney disease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B7724D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Other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</w:tr>
      <w:tr w:rsidR="00B7724D" w:rsidRPr="00D0729C" w:rsidTr="00505F5D">
        <w:trPr>
          <w:trHeight w:val="207"/>
        </w:trPr>
        <w:tc>
          <w:tcPr>
            <w:tcW w:w="2552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lastRenderedPageBreak/>
              <w:t>Sickle Cell Society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9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4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13 (1.5)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B7724D" w:rsidP="00FF41D5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Sickle </w:t>
            </w:r>
            <w:r w:rsidR="00FF41D5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c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ell </w:t>
            </w:r>
            <w:r w:rsidR="00FF41D5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a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naemia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9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4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3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 xml:space="preserve">AKU - </w:t>
            </w:r>
            <w:proofErr w:type="spellStart"/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Alkaptonuria</w:t>
            </w:r>
            <w:proofErr w:type="spellEnd"/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 xml:space="preserve"> Society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8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10 (1.1)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B7724D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proofErr w:type="spellStart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Alkaptonuria</w:t>
            </w:r>
            <w:proofErr w:type="spellEnd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 (AKU)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8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0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proofErr w:type="spellStart"/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Behcet's</w:t>
            </w:r>
            <w:proofErr w:type="spellEnd"/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 xml:space="preserve"> Syndrome Society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10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10 (1.1)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B7724D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proofErr w:type="spellStart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Behcet's</w:t>
            </w:r>
            <w:proofErr w:type="spellEnd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 syndrome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0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0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proofErr w:type="spellStart"/>
            <w:r w:rsidRPr="00B7724D">
              <w:rPr>
                <w:rFonts w:eastAsia="Times New Roman" w:cs="Times New Roman"/>
                <w:b/>
                <w:bCs/>
                <w:kern w:val="28"/>
                <w:sz w:val="14"/>
                <w:szCs w:val="14"/>
                <w:lang w:val="en-CA" w:eastAsia="en-CA"/>
              </w:rPr>
              <w:t>Facioscapulohumeral</w:t>
            </w:r>
            <w:proofErr w:type="spellEnd"/>
            <w:r w:rsidRPr="00B7724D">
              <w:rPr>
                <w:rFonts w:eastAsia="Times New Roman" w:cs="Times New Roman"/>
                <w:b/>
                <w:bCs/>
                <w:kern w:val="28"/>
                <w:sz w:val="14"/>
                <w:szCs w:val="14"/>
                <w:lang w:val="en-CA" w:eastAsia="en-CA"/>
              </w:rPr>
              <w:t xml:space="preserve"> Muscular Dystrophy Support Group UK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8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8 (0.9)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B7724D" w:rsidP="00B7724D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s-ES" w:eastAsia="en-CA"/>
              </w:rPr>
            </w:pPr>
            <w:proofErr w:type="spellStart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s-ES" w:eastAsia="en-CA"/>
              </w:rPr>
              <w:t>Facioscapulohumeral</w:t>
            </w:r>
            <w:proofErr w:type="spellEnd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s-ES" w:eastAsia="en-CA"/>
              </w:rPr>
              <w:t xml:space="preserve"> muscular </w:t>
            </w:r>
            <w:proofErr w:type="spellStart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s-ES" w:eastAsia="en-CA"/>
              </w:rPr>
              <w:t>dystrophy</w:t>
            </w:r>
            <w:proofErr w:type="spellEnd"/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s-ES" w:eastAsia="en-CA"/>
              </w:rPr>
              <w:t xml:space="preserve"> 1A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8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8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MDSG - Myotonic Dystrophy Support Group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4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4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8 (0.9)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B7724D" w:rsidP="00D0729C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Myotonic dystrophy type 1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4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4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8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proofErr w:type="spellStart"/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Myaware</w:t>
            </w:r>
            <w:proofErr w:type="spellEnd"/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3</w:t>
            </w: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3 (0.3)</w:t>
            </w: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tcBorders>
              <w:bottom w:val="single" w:sz="4" w:space="0" w:color="auto"/>
            </w:tcBorders>
            <w:noWrap/>
            <w:hideMark/>
          </w:tcPr>
          <w:p w:rsidR="00B7724D" w:rsidRPr="00D0729C" w:rsidRDefault="00B7724D" w:rsidP="00FF41D5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Myasthenia </w:t>
            </w:r>
            <w:r w:rsidR="00FF41D5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g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ravis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bottom w:val="single" w:sz="4" w:space="0" w:color="auto"/>
            </w:tcBorders>
            <w:noWrap/>
            <w:hideMark/>
          </w:tcPr>
          <w:p w:rsidR="00B7724D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</w:t>
            </w:r>
          </w:p>
          <w:p w:rsidR="00B7724D" w:rsidRPr="00D0729C" w:rsidRDefault="00B7724D" w:rsidP="00D0729C">
            <w:pPr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B7724D" w:rsidRPr="00D0729C" w:rsidTr="00D0729C">
        <w:trPr>
          <w:trHeight w:val="170"/>
        </w:trPr>
        <w:tc>
          <w:tcPr>
            <w:tcW w:w="25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Total sample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721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152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7724D" w:rsidRPr="00D0729C" w:rsidRDefault="00B7724D" w:rsidP="00D0729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bCs/>
                <w:color w:val="000000"/>
                <w:kern w:val="28"/>
                <w:sz w:val="14"/>
                <w:szCs w:val="14"/>
                <w:lang w:val="en-CA" w:eastAsia="en-CA"/>
              </w:rPr>
              <w:t>873 (100.0)</w:t>
            </w:r>
          </w:p>
        </w:tc>
      </w:tr>
    </w:tbl>
    <w:p w:rsidR="00E9615A" w:rsidRDefault="00E9615A" w:rsidP="00D0729C">
      <w:pPr>
        <w:rPr>
          <w:lang w:val="en-CA"/>
        </w:rPr>
      </w:pPr>
    </w:p>
    <w:p w:rsidR="00D0729C" w:rsidRDefault="00D0729C" w:rsidP="00D0729C">
      <w:pPr>
        <w:pStyle w:val="Caption"/>
      </w:pPr>
      <w:r w:rsidRPr="00D0729C">
        <w:t xml:space="preserve">Table </w:t>
      </w:r>
      <w:r w:rsidR="00437AD4" w:rsidRPr="00D0729C">
        <w:fldChar w:fldCharType="begin"/>
      </w:r>
      <w:r w:rsidRPr="00D0729C">
        <w:instrText xml:space="preserve"> SEQ Table \* ARABIC </w:instrText>
      </w:r>
      <w:r w:rsidR="00437AD4" w:rsidRPr="00D0729C">
        <w:fldChar w:fldCharType="separate"/>
      </w:r>
      <w:r w:rsidRPr="00D0729C">
        <w:rPr>
          <w:noProof/>
        </w:rPr>
        <w:t>2</w:t>
      </w:r>
      <w:r w:rsidR="00437AD4" w:rsidRPr="00D0729C">
        <w:fldChar w:fldCharType="end"/>
      </w:r>
      <w:r w:rsidRPr="00D0729C">
        <w:t>:  Study participants, described by socio-demographic characteristics and disease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7"/>
        <w:gridCol w:w="1563"/>
        <w:gridCol w:w="1563"/>
        <w:gridCol w:w="1563"/>
      </w:tblGrid>
      <w:tr w:rsidR="00D0729C" w:rsidRPr="00714B52" w:rsidTr="00D0729C">
        <w:trPr>
          <w:trHeight w:val="170"/>
        </w:trPr>
        <w:tc>
          <w:tcPr>
            <w:tcW w:w="25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729C" w:rsidRPr="00714B52" w:rsidRDefault="00D0729C" w:rsidP="00D0729C">
            <w:pPr>
              <w:rPr>
                <w:rFonts w:eastAsia="Times New Roman" w:cs="Times New Roman"/>
                <w:kern w:val="28"/>
                <w:sz w:val="16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729C" w:rsidRPr="00714B52" w:rsidRDefault="00D0729C" w:rsidP="00D0729C">
            <w:pPr>
              <w:rPr>
                <w:rFonts w:eastAsia="Times New Roman" w:cs="Times New Roman"/>
                <w:b/>
                <w:bCs/>
                <w:kern w:val="28"/>
                <w:sz w:val="16"/>
                <w:szCs w:val="14"/>
                <w:lang w:val="en-CA" w:eastAsia="en-CA"/>
              </w:rPr>
            </w:pPr>
            <w:r w:rsidRPr="00714B52">
              <w:rPr>
                <w:rFonts w:eastAsia="Times New Roman" w:cs="Times New Roman"/>
                <w:b/>
                <w:bCs/>
                <w:kern w:val="28"/>
                <w:sz w:val="16"/>
                <w:szCs w:val="14"/>
                <w:lang w:val="en-CA" w:eastAsia="en-CA"/>
              </w:rPr>
              <w:t>Patients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729C" w:rsidRPr="00714B52" w:rsidRDefault="00D0729C" w:rsidP="00D0729C">
            <w:pPr>
              <w:rPr>
                <w:rFonts w:eastAsia="Times New Roman" w:cs="Times New Roman"/>
                <w:b/>
                <w:bCs/>
                <w:kern w:val="28"/>
                <w:sz w:val="16"/>
                <w:szCs w:val="14"/>
                <w:lang w:val="en-CA" w:eastAsia="en-CA"/>
              </w:rPr>
            </w:pPr>
            <w:r w:rsidRPr="00714B52">
              <w:rPr>
                <w:rFonts w:eastAsia="Times New Roman" w:cs="Times New Roman"/>
                <w:b/>
                <w:bCs/>
                <w:kern w:val="28"/>
                <w:sz w:val="16"/>
                <w:szCs w:val="14"/>
                <w:lang w:val="en-CA" w:eastAsia="en-CA"/>
              </w:rPr>
              <w:t>Caregivers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729C" w:rsidRPr="00714B52" w:rsidRDefault="00D0729C" w:rsidP="00D0729C">
            <w:pPr>
              <w:rPr>
                <w:rFonts w:eastAsia="Times New Roman" w:cs="Times New Roman"/>
                <w:b/>
                <w:bCs/>
                <w:kern w:val="28"/>
                <w:sz w:val="16"/>
                <w:szCs w:val="14"/>
                <w:lang w:val="en-CA" w:eastAsia="en-CA"/>
              </w:rPr>
            </w:pPr>
            <w:r w:rsidRPr="00714B52">
              <w:rPr>
                <w:rFonts w:eastAsia="Times New Roman" w:cs="Times New Roman"/>
                <w:b/>
                <w:bCs/>
                <w:kern w:val="28"/>
                <w:sz w:val="16"/>
                <w:szCs w:val="14"/>
                <w:lang w:val="en-CA" w:eastAsia="en-CA"/>
              </w:rPr>
              <w:t>Total sample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1F497D" w:themeFill="text2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  <w:t>All study participants</w:t>
            </w: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shd w:val="clear" w:color="auto" w:fill="1F497D" w:themeFill="text2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shd w:val="clear" w:color="auto" w:fill="1F497D" w:themeFill="text2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1F497D" w:themeFill="text2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>Study eligible participants, n (%)</w:t>
            </w:r>
          </w:p>
        </w:tc>
        <w:tc>
          <w:tcPr>
            <w:tcW w:w="816" w:type="pct"/>
            <w:tcBorders>
              <w:top w:val="nil"/>
              <w:bottom w:val="nil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721 (82.6)</w:t>
            </w:r>
          </w:p>
        </w:tc>
        <w:tc>
          <w:tcPr>
            <w:tcW w:w="816" w:type="pct"/>
            <w:tcBorders>
              <w:top w:val="nil"/>
              <w:bottom w:val="nil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52 (17.4)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873 (100.0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tcBorders>
              <w:top w:val="nil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>Gender, n (%)</w:t>
            </w:r>
          </w:p>
        </w:tc>
        <w:tc>
          <w:tcPr>
            <w:tcW w:w="816" w:type="pct"/>
            <w:tcBorders>
              <w:top w:val="nil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nil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nil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Female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462 (64.1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27 (83.6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589 (67.5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Male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59 (35.9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5 (16.4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84 (32.5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>Age, n (%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8 to 24 years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8 (2.5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7 (4.6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5 (2.9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5 to 34 years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56 (7.8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7 (17.8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83 (9.5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35 to 44 years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54 (21.4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38 (25.0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92 (22.0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45 to 54 years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96 (27.2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46 (30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42 (27.7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55 to 64 years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98 (27.5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8 (18.4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26 (25.9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&gt; 65 years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99 (13.7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6 (3.9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05 (12.0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>Group of disease, n (%)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shd w:val="clear" w:color="auto" w:fill="auto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Rare systemic or rheumatologic diseases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414 (57.4)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9 (12.5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433 (49.6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Rare neurologic diseases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16 (16.1)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50 (32.9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66 (19.0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Inborn errors of metabolism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95 (13.2)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61 (40.1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56 (17.9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Rare endocrine diseases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48 (6.7)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5 (3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53 (6.1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Rare bone diseases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8 (2.9)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9 (5.9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7 (3.1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Rare renal diseases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1 (2.5)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 (1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3 (2.6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Rare hematologic diseases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9 (1.2)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4 (2.6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3 (1.5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Rare developmental defect during embryogenesis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shd w:val="clear" w:color="auto" w:fill="auto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 (1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 (0.2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>Race, n (%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Caucasian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633 (87.8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34 (88.2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767 (87.9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Asian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1 (2.9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 (0.7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3 (2.6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Black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6 (2.2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7 (4.6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2 (2.5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Mixed race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6 (2.2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 (1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8 (2.1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Undisclosed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4 (0.6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 (1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37 (4.2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Other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31 (4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6 (3.9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6 (0.7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>Education, n (%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Postgraduate qualification or above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51 (20.9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32 (21.1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83 (21.0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University first degree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34 (18.6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8 (18.4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62 (18.6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 xml:space="preserve">Advanced level qualification 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36 (32.7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46 (30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82 (32.3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 xml:space="preserve">Secondary school qualification 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52 (21.1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32 (21.1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84 (21.1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Other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48 (6.7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4 (9.2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62 (7.1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>Employment, n (%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Employed full-time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97 (27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40 (26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37 (27.1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Employed part-time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80 (11.1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32 (21.1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12 (12.8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Self-employed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63 (8.7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2 (7.9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75 (8.6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Student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4 (1.9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4 (2.6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8 (2.1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Retired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36 (18.9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2 (7.9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48 (17.0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Unable to work due to disability or other health problem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95 (27.0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1 (7.2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06 (23.6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Unable to work as fully dedicated to provide informal care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4 (0.6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31 (20.4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35 (4.0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Unemployed and looking for work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6 (2.2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 (1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8 (2.1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Unemployed and not looking for work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7 (1.0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7 (0.8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Other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9 (1.2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8 (5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7 (1.9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>Living status, n (%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Living alone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18 (16.4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6 (3.9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24 (14.2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Living with other adults and/or children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603 (83.6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46 (96.1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749 (85.8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>Income, n (%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&lt; £20,000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77 (24.5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1 (13.8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98 (22.7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£21,000 - £35,000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32 (18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0 (13.2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52 (17.4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£36,000 - £50,000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10 (15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37 (24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47 (16.8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£51,000 - £75,000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88 (12.2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8 (11.8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06 (12.1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£76,000 - £99,000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32 (4.4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9 (5.9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41 (4.7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&gt; £100,000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46 (6.4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9 (5.9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55 (6.3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Undisclosed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36 (18.9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38 (25.0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74 (19.9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lastRenderedPageBreak/>
              <w:t>Religion, n (%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Buddhism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5 (0.7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 (0.7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6 (0.7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Catholicism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84 (11.7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1 (13.8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05 (12.0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Christianity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07 (28.7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46 (30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53 (29.0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Hinduism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8 (1.1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 (1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0 (1.1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Inter/Non-denominational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0 (1.4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 (1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2 (1.4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Islam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0 (1.4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6 (3.9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6 (1.8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Judaism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6 (2.2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6 (1.8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Protestantism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96 (13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2 (7.9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08 (12.4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No religion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54 (35.2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54 (35.5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308 (35.3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tcBorders>
              <w:bottom w:val="single" w:sz="4" w:space="0" w:color="auto"/>
            </w:tcBorders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Undisclosed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31 (4.3)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8 (5.3)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noWrap/>
            <w:hideMark/>
          </w:tcPr>
          <w:p w:rsid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39 (4.5)</w:t>
            </w:r>
          </w:p>
          <w:p w:rsidR="00E9615A" w:rsidRPr="00D0729C" w:rsidRDefault="00E9615A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tcBorders>
              <w:top w:val="single" w:sz="4" w:space="0" w:color="auto"/>
              <w:bottom w:val="nil"/>
            </w:tcBorders>
            <w:shd w:val="clear" w:color="auto" w:fill="1F497D" w:themeFill="text2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  <w:t>Sub-group descriptive analysis on treatment</w:t>
            </w: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shd w:val="clear" w:color="auto" w:fill="1F497D" w:themeFill="text2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shd w:val="clear" w:color="auto" w:fill="1F497D" w:themeFill="text2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shd w:val="clear" w:color="auto" w:fill="1F497D" w:themeFill="text2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tcBorders>
              <w:top w:val="nil"/>
              <w:bottom w:val="nil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>Patient currently under treatment</w:t>
            </w:r>
            <w:proofErr w:type="gramStart"/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>?,</w:t>
            </w:r>
            <w:proofErr w:type="gramEnd"/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 xml:space="preserve"> n (%)</w:t>
            </w:r>
          </w:p>
        </w:tc>
        <w:tc>
          <w:tcPr>
            <w:tcW w:w="816" w:type="pct"/>
            <w:tcBorders>
              <w:top w:val="nil"/>
              <w:bottom w:val="nil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 </w:t>
            </w:r>
          </w:p>
        </w:tc>
        <w:tc>
          <w:tcPr>
            <w:tcW w:w="816" w:type="pct"/>
            <w:tcBorders>
              <w:top w:val="nil"/>
              <w:bottom w:val="nil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 </w:t>
            </w:r>
          </w:p>
        </w:tc>
        <w:tc>
          <w:tcPr>
            <w:tcW w:w="816" w:type="pct"/>
            <w:tcBorders>
              <w:top w:val="nil"/>
              <w:bottom w:val="nil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 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tcBorders>
              <w:top w:val="nil"/>
            </w:tcBorders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Yes</w:t>
            </w:r>
          </w:p>
        </w:tc>
        <w:tc>
          <w:tcPr>
            <w:tcW w:w="816" w:type="pct"/>
            <w:tcBorders>
              <w:top w:val="nil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510 (70.7)</w:t>
            </w:r>
          </w:p>
        </w:tc>
        <w:tc>
          <w:tcPr>
            <w:tcW w:w="816" w:type="pct"/>
            <w:tcBorders>
              <w:top w:val="nil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26 (82.9)</w:t>
            </w:r>
          </w:p>
        </w:tc>
        <w:tc>
          <w:tcPr>
            <w:tcW w:w="816" w:type="pct"/>
            <w:tcBorders>
              <w:top w:val="nil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636 (72.9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No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11 (29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6 (17.1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37 (27.1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>Channel to receive treatment, n (%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Through the National Health Service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446 (87.5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10 (87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556 (87.4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Through private health insurance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56 (11.0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5 (4.0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61 (9.6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By participating to a clinical trial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8 (1.6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8 (6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6 (2.5)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Through a compassionate use programme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0 (0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3 (2.4)</w:t>
            </w:r>
          </w:p>
        </w:tc>
        <w:tc>
          <w:tcPr>
            <w:tcW w:w="816" w:type="pct"/>
            <w:noWrap/>
            <w:hideMark/>
          </w:tcPr>
          <w:p w:rsid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3 (0.5)</w:t>
            </w:r>
          </w:p>
          <w:p w:rsidR="00E9615A" w:rsidRPr="00D0729C" w:rsidRDefault="00E9615A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tcBorders>
              <w:top w:val="single" w:sz="4" w:space="0" w:color="auto"/>
              <w:bottom w:val="nil"/>
            </w:tcBorders>
            <w:shd w:val="clear" w:color="auto" w:fill="1F497D" w:themeFill="text2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  <w:t>Subgroup analysis on patients’ experience on care delivery</w:t>
            </w: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shd w:val="clear" w:color="auto" w:fill="1F497D" w:themeFill="text2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shd w:val="clear" w:color="auto" w:fill="1F497D" w:themeFill="text2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shd w:val="clear" w:color="auto" w:fill="1F497D" w:themeFill="text2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>Time since diagnosis, n (%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 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 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 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Less than a year ago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72 (10.0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Between 2 - 5 years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33 (32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Between 6 - 10 years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53 (21.2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Between 11 - 15 years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91 (12.6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More than 16 years ago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72 (23.9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>Patients receiving informal care, n (%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Yes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432 (59.9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tcBorders>
              <w:bottom w:val="single" w:sz="4" w:space="0" w:color="auto"/>
            </w:tcBorders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No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89 (40.1)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bottom w:val="single" w:sz="4" w:space="0" w:color="auto"/>
            </w:tcBorders>
            <w:noWrap/>
            <w:hideMark/>
          </w:tcPr>
          <w:p w:rsid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  <w:p w:rsidR="00E9615A" w:rsidRPr="00D0729C" w:rsidRDefault="00E9615A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tcBorders>
              <w:top w:val="single" w:sz="4" w:space="0" w:color="auto"/>
              <w:bottom w:val="nil"/>
            </w:tcBorders>
            <w:shd w:val="clear" w:color="auto" w:fill="1F497D" w:themeFill="text2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  <w:t>Subgroup analysis on caregivers’ experience on</w:t>
            </w:r>
            <w:r w:rsidR="00E9615A"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  <w:t xml:space="preserve"> </w:t>
            </w:r>
            <w:r w:rsidRPr="00D0729C"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  <w:t>care delivery</w:t>
            </w: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shd w:val="clear" w:color="auto" w:fill="1F497D" w:themeFill="text2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shd w:val="clear" w:color="auto" w:fill="1F497D" w:themeFill="text2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shd w:val="clear" w:color="auto" w:fill="1F497D" w:themeFill="text2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tcBorders>
              <w:top w:val="nil"/>
              <w:bottom w:val="nil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>Number of years as caregiver, n (%)</w:t>
            </w:r>
          </w:p>
        </w:tc>
        <w:tc>
          <w:tcPr>
            <w:tcW w:w="816" w:type="pct"/>
            <w:tcBorders>
              <w:top w:val="nil"/>
              <w:bottom w:val="nil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 </w:t>
            </w:r>
          </w:p>
        </w:tc>
        <w:tc>
          <w:tcPr>
            <w:tcW w:w="816" w:type="pct"/>
            <w:tcBorders>
              <w:top w:val="nil"/>
              <w:bottom w:val="nil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 </w:t>
            </w:r>
          </w:p>
        </w:tc>
        <w:tc>
          <w:tcPr>
            <w:tcW w:w="816" w:type="pct"/>
            <w:tcBorders>
              <w:top w:val="nil"/>
              <w:bottom w:val="nil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 </w:t>
            </w: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tcBorders>
              <w:top w:val="nil"/>
            </w:tcBorders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&lt; 1year</w:t>
            </w:r>
          </w:p>
        </w:tc>
        <w:tc>
          <w:tcPr>
            <w:tcW w:w="816" w:type="pct"/>
            <w:tcBorders>
              <w:top w:val="nil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nil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9 (12.5)</w:t>
            </w:r>
          </w:p>
        </w:tc>
        <w:tc>
          <w:tcPr>
            <w:tcW w:w="816" w:type="pct"/>
            <w:tcBorders>
              <w:top w:val="nil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Between 2 - 5 years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41 (27.0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Between 6 - 10 years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34 (22.4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Between 11 - 15 years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1 (13.8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 xml:space="preserve">Over 16 years 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37 (24.3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>Number of hours per week dedicated to informal care, n (%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&lt;10 hours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33 (21.7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Between 11 - 36 hours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9 (19.1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Between 37 - 60 hours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3 (15.1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Over 60 hours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60 (39.5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Most care is given by a care team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7 (4.6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>Type of Patient-to-Caregiver relationship, n (%)</w:t>
            </w: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 xml:space="preserve"> 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Parent or legal guardian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97 (63.8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Spouse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8 (18.4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Family member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6 (17.1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Friend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1 (0.7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 xml:space="preserve">Caregiver </w:t>
            </w:r>
            <w:proofErr w:type="gramStart"/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>to</w:t>
            </w:r>
            <w:r w:rsidRPr="00D0729C">
              <w:rPr>
                <w:rFonts w:eastAsia="Times New Roman" w:cs="Times New Roman"/>
                <w:kern w:val="28"/>
                <w:sz w:val="18"/>
                <w:szCs w:val="20"/>
                <w:lang w:val="en-CA" w:eastAsia="en-CA"/>
              </w:rPr>
              <w:t xml:space="preserve"> </w:t>
            </w:r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>,</w:t>
            </w:r>
            <w:proofErr w:type="gramEnd"/>
            <w:r w:rsidRPr="00D0729C">
              <w:rPr>
                <w:rFonts w:eastAsia="Times New Roman" w:cs="Times New Roman"/>
                <w:b/>
                <w:kern w:val="28"/>
                <w:sz w:val="14"/>
                <w:szCs w:val="14"/>
                <w:lang w:val="en-CA" w:eastAsia="en-CA"/>
              </w:rPr>
              <w:t xml:space="preserve"> n (%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a child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74 (48.7)</w:t>
            </w:r>
          </w:p>
        </w:tc>
        <w:tc>
          <w:tcPr>
            <w:tcW w:w="816" w:type="pct"/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D0729C" w:rsidRPr="00D0729C" w:rsidTr="00D0729C">
        <w:trPr>
          <w:trHeight w:val="170"/>
        </w:trPr>
        <w:tc>
          <w:tcPr>
            <w:tcW w:w="2551" w:type="pct"/>
            <w:tcBorders>
              <w:bottom w:val="single" w:sz="4" w:space="0" w:color="auto"/>
            </w:tcBorders>
            <w:noWrap/>
            <w:hideMark/>
          </w:tcPr>
          <w:p w:rsidR="00D0729C" w:rsidRPr="00D0729C" w:rsidRDefault="00D0729C" w:rsidP="00D0729C">
            <w:pPr>
              <w:ind w:firstLine="284"/>
              <w:jc w:val="both"/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an adult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bottom w:val="single" w:sz="4" w:space="0" w:color="auto"/>
            </w:tcBorders>
            <w:noWrap/>
            <w:hideMark/>
          </w:tcPr>
          <w:p w:rsid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78 (51.3)</w:t>
            </w:r>
          </w:p>
          <w:p w:rsidR="008665D6" w:rsidRPr="00D0729C" w:rsidRDefault="008665D6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bottom w:val="single" w:sz="4" w:space="0" w:color="auto"/>
            </w:tcBorders>
            <w:noWrap/>
            <w:hideMark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</w:tc>
      </w:tr>
    </w:tbl>
    <w:p w:rsidR="00D0729C" w:rsidRDefault="00D0729C" w:rsidP="00D0729C">
      <w:pPr>
        <w:rPr>
          <w:lang w:val="en-CA" w:eastAsia="en-CA"/>
        </w:rPr>
      </w:pPr>
    </w:p>
    <w:p w:rsidR="00E9615A" w:rsidRPr="00D0729C" w:rsidRDefault="00E9615A" w:rsidP="00D0729C">
      <w:pPr>
        <w:rPr>
          <w:lang w:val="en-CA" w:eastAsia="en-CA"/>
        </w:rPr>
      </w:pPr>
    </w:p>
    <w:p w:rsidR="00D0729C" w:rsidRPr="00D0729C" w:rsidRDefault="00D0729C" w:rsidP="00D0729C">
      <w:pPr>
        <w:pStyle w:val="Caption"/>
      </w:pPr>
      <w:r w:rsidRPr="00D0729C">
        <w:t xml:space="preserve">Table </w:t>
      </w:r>
      <w:r w:rsidR="00437AD4" w:rsidRPr="00D0729C">
        <w:fldChar w:fldCharType="begin"/>
      </w:r>
      <w:r w:rsidRPr="00D0729C">
        <w:instrText xml:space="preserve"> SEQ Table \* ARABIC </w:instrText>
      </w:r>
      <w:r w:rsidR="00437AD4" w:rsidRPr="00D0729C">
        <w:fldChar w:fldCharType="separate"/>
      </w:r>
      <w:r w:rsidRPr="00D0729C">
        <w:rPr>
          <w:noProof/>
        </w:rPr>
        <w:t>3</w:t>
      </w:r>
      <w:r w:rsidR="00437AD4" w:rsidRPr="00D0729C">
        <w:fldChar w:fldCharType="end"/>
      </w:r>
      <w:r w:rsidRPr="00D0729C">
        <w:t xml:space="preserve">:  Self- or proxy-reported assessment on disease </w:t>
      </w:r>
      <w:r>
        <w:t>context</w:t>
      </w:r>
      <w:r w:rsidR="00E9615A">
        <w:t>, across the whole study sample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7"/>
        <w:gridCol w:w="1563"/>
        <w:gridCol w:w="1563"/>
        <w:gridCol w:w="1563"/>
      </w:tblGrid>
      <w:tr w:rsidR="00D0729C" w:rsidRPr="00E9615A" w:rsidTr="00E9615A">
        <w:trPr>
          <w:trHeight w:val="170"/>
        </w:trPr>
        <w:tc>
          <w:tcPr>
            <w:tcW w:w="2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1F497D" w:themeFill="text2"/>
            <w:noWrap/>
            <w:hideMark/>
          </w:tcPr>
          <w:p w:rsidR="00D0729C" w:rsidRPr="00E9615A" w:rsidRDefault="00D0729C" w:rsidP="00D0729C">
            <w:pPr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1F497D" w:themeFill="text2"/>
            <w:noWrap/>
            <w:hideMark/>
          </w:tcPr>
          <w:p w:rsidR="00D0729C" w:rsidRPr="00E9615A" w:rsidRDefault="00D0729C" w:rsidP="00D0729C">
            <w:pPr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  <w:r w:rsidRPr="00E9615A"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  <w:t>Patients</w:t>
            </w:r>
            <w:r w:rsidR="00E9615A" w:rsidRPr="00E9615A"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  <w:t xml:space="preserve"> (n: 721)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1F497D" w:themeFill="text2"/>
            <w:noWrap/>
            <w:hideMark/>
          </w:tcPr>
          <w:p w:rsidR="00D0729C" w:rsidRPr="00E9615A" w:rsidRDefault="00D0729C" w:rsidP="00D0729C">
            <w:pPr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  <w:r w:rsidRPr="00E9615A"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  <w:t>Caregivers</w:t>
            </w:r>
            <w:r w:rsidR="00E9615A" w:rsidRPr="00E9615A"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  <w:t xml:space="preserve"> (n:152)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1F497D" w:themeFill="text2"/>
            <w:noWrap/>
            <w:hideMark/>
          </w:tcPr>
          <w:p w:rsidR="00D0729C" w:rsidRPr="00E9615A" w:rsidRDefault="00D0729C" w:rsidP="00D0729C">
            <w:pPr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  <w:r w:rsidRPr="00E9615A"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  <w:t>Total sample</w:t>
            </w:r>
            <w:r w:rsidR="00E9615A" w:rsidRPr="00E9615A"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  <w:t xml:space="preserve"> (n: 873)</w:t>
            </w:r>
          </w:p>
        </w:tc>
      </w:tr>
      <w:tr w:rsidR="00D0729C" w:rsidRPr="00D0729C" w:rsidTr="008946BA">
        <w:trPr>
          <w:trHeight w:val="170"/>
        </w:trPr>
        <w:tc>
          <w:tcPr>
            <w:tcW w:w="25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D0729C" w:rsidRDefault="00D0729C" w:rsidP="00D0729C">
            <w:pPr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  <w:p w:rsidR="00D0729C" w:rsidRPr="00D0729C" w:rsidRDefault="00D0729C" w:rsidP="00D0729C">
            <w:pPr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  <w:t>WHODAS 2.0 12-item simple sum mean score (SD), 0 - 48 scale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auto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  <w:p w:rsidR="00D0729C" w:rsidRPr="00D0729C" w:rsidRDefault="00D0729C" w:rsidP="00D0729C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6.6 (11.7)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auto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</w:p>
          <w:p w:rsidR="00D0729C" w:rsidRPr="00D0729C" w:rsidRDefault="00D0729C" w:rsidP="00D0729C">
            <w:pPr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kern w:val="28"/>
                <w:sz w:val="14"/>
                <w:szCs w:val="14"/>
                <w:lang w:val="en-CA" w:eastAsia="en-CA"/>
              </w:rPr>
              <w:t>26.2 (13.4)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D0729C" w:rsidRDefault="00D0729C" w:rsidP="00D0729C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eastAsia="en-CA"/>
              </w:rPr>
            </w:pPr>
          </w:p>
          <w:p w:rsidR="003242C0" w:rsidRPr="003242C0" w:rsidRDefault="003242C0" w:rsidP="00D0729C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eastAsia="en-CA"/>
              </w:rPr>
              <w:t>18.3 (12.5)</w:t>
            </w:r>
          </w:p>
        </w:tc>
      </w:tr>
      <w:tr w:rsidR="00D0729C" w:rsidRPr="00D0729C" w:rsidTr="008946BA">
        <w:trPr>
          <w:trHeight w:val="170"/>
        </w:trPr>
        <w:tc>
          <w:tcPr>
            <w:tcW w:w="2552" w:type="pct"/>
            <w:tcBorders>
              <w:top w:val="nil"/>
            </w:tcBorders>
            <w:shd w:val="clear" w:color="auto" w:fill="auto"/>
            <w:noWrap/>
          </w:tcPr>
          <w:p w:rsidR="00D0729C" w:rsidRPr="00D0729C" w:rsidRDefault="00D0729C" w:rsidP="003242C0">
            <w:pPr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  <w:t xml:space="preserve">Reported threat to life assessment, </w:t>
            </w:r>
            <w:r w:rsidR="003242C0"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  <w:t xml:space="preserve">mean </w:t>
            </w:r>
            <w:r w:rsidRPr="00D0729C"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  <w:t>(</w:t>
            </w:r>
            <w:r w:rsidR="003242C0"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  <w:t>SD</w:t>
            </w:r>
            <w:r w:rsidRPr="00D0729C"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  <w:t>)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noWrap/>
          </w:tcPr>
          <w:p w:rsidR="00D0729C" w:rsidRPr="00D0729C" w:rsidRDefault="003242C0" w:rsidP="00B7724D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4.8</w:t>
            </w:r>
            <w:r w:rsidR="00D0729C"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 (</w:t>
            </w:r>
            <w: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.0</w:t>
            </w:r>
            <w:r w:rsidR="00D0729C"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)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noWrap/>
          </w:tcPr>
          <w:p w:rsidR="00D0729C" w:rsidRPr="00D0729C" w:rsidRDefault="003242C0" w:rsidP="00D0729C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7.7</w:t>
            </w:r>
            <w:r w:rsidR="00D0729C"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 (</w:t>
            </w:r>
            <w: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.8</w:t>
            </w:r>
            <w:r w:rsidR="00D0729C"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)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noWrap/>
          </w:tcPr>
          <w:p w:rsidR="00D0729C" w:rsidRPr="00D0729C" w:rsidRDefault="00D0729C" w:rsidP="003242C0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5.</w:t>
            </w:r>
            <w:r w:rsidR="003242C0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 (</w:t>
            </w:r>
            <w:r w:rsidR="003242C0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.2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)</w:t>
            </w:r>
          </w:p>
        </w:tc>
      </w:tr>
      <w:tr w:rsidR="00D0729C" w:rsidRPr="00D0729C" w:rsidTr="008946BA">
        <w:trPr>
          <w:trHeight w:val="170"/>
        </w:trPr>
        <w:tc>
          <w:tcPr>
            <w:tcW w:w="2552" w:type="pct"/>
            <w:shd w:val="clear" w:color="auto" w:fill="auto"/>
            <w:noWrap/>
          </w:tcPr>
          <w:p w:rsidR="00D0729C" w:rsidRPr="00D0729C" w:rsidRDefault="00D0729C" w:rsidP="003242C0">
            <w:pPr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  <w:t xml:space="preserve">Reported disease-induced impairment assessment, </w:t>
            </w:r>
            <w:r w:rsidR="003242C0"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  <w:t>mean</w:t>
            </w:r>
            <w:r w:rsidR="003242C0" w:rsidRPr="00D0729C"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  <w:t xml:space="preserve"> </w:t>
            </w:r>
            <w:r w:rsidRPr="00D0729C"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  <w:t>(</w:t>
            </w:r>
            <w:r w:rsidR="003242C0"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  <w:t>SD</w:t>
            </w:r>
            <w:r w:rsidRPr="00D0729C"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  <w:t>)</w:t>
            </w:r>
          </w:p>
        </w:tc>
        <w:tc>
          <w:tcPr>
            <w:tcW w:w="816" w:type="pct"/>
            <w:shd w:val="clear" w:color="auto" w:fill="auto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.</w:t>
            </w:r>
            <w:r w:rsidR="003242C0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 (</w:t>
            </w:r>
            <w:r w:rsidR="003242C0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.2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)</w:t>
            </w:r>
          </w:p>
        </w:tc>
        <w:tc>
          <w:tcPr>
            <w:tcW w:w="816" w:type="pct"/>
            <w:shd w:val="clear" w:color="auto" w:fill="auto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5.</w:t>
            </w:r>
            <w:r w:rsidR="003242C0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 (</w:t>
            </w:r>
            <w:r w:rsidR="003242C0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.0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)</w:t>
            </w:r>
          </w:p>
        </w:tc>
        <w:tc>
          <w:tcPr>
            <w:tcW w:w="816" w:type="pct"/>
            <w:shd w:val="clear" w:color="auto" w:fill="auto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.</w:t>
            </w:r>
            <w:r w:rsidR="003242C0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5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 (</w:t>
            </w:r>
            <w:r w:rsidR="003242C0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.5</w:t>
            </w: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)</w:t>
            </w:r>
          </w:p>
        </w:tc>
      </w:tr>
      <w:tr w:rsidR="00D0729C" w:rsidRPr="00D0729C" w:rsidTr="008946BA">
        <w:trPr>
          <w:trHeight w:val="170"/>
        </w:trPr>
        <w:tc>
          <w:tcPr>
            <w:tcW w:w="255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D0729C" w:rsidRPr="00D0729C" w:rsidRDefault="00D0729C" w:rsidP="00D0729C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</w:tr>
    </w:tbl>
    <w:p w:rsidR="00E9615A" w:rsidRDefault="00E9615A" w:rsidP="00E9615A">
      <w:pPr>
        <w:pStyle w:val="Caption"/>
      </w:pPr>
    </w:p>
    <w:p w:rsidR="00E9615A" w:rsidRDefault="00E9615A" w:rsidP="00E9615A">
      <w:pPr>
        <w:rPr>
          <w:lang w:val="en-CA" w:eastAsia="en-CA"/>
        </w:rPr>
      </w:pPr>
    </w:p>
    <w:p w:rsidR="00E9615A" w:rsidRDefault="00E9615A" w:rsidP="00E9615A">
      <w:pPr>
        <w:rPr>
          <w:lang w:val="en-CA" w:eastAsia="en-CA"/>
        </w:rPr>
      </w:pPr>
    </w:p>
    <w:p w:rsidR="00B85088" w:rsidRDefault="00B85088" w:rsidP="00E9615A">
      <w:pPr>
        <w:rPr>
          <w:lang w:val="en-CA" w:eastAsia="en-CA"/>
        </w:rPr>
      </w:pPr>
    </w:p>
    <w:p w:rsidR="00E9615A" w:rsidRDefault="00E9615A" w:rsidP="00E9615A">
      <w:pPr>
        <w:rPr>
          <w:lang w:val="en-CA" w:eastAsia="en-CA"/>
        </w:rPr>
      </w:pPr>
    </w:p>
    <w:p w:rsidR="00E9615A" w:rsidRDefault="00E9615A" w:rsidP="00E9615A">
      <w:pPr>
        <w:rPr>
          <w:lang w:val="en-CA" w:eastAsia="en-CA"/>
        </w:rPr>
      </w:pPr>
    </w:p>
    <w:p w:rsidR="00E9615A" w:rsidRPr="00E9615A" w:rsidRDefault="00E9615A" w:rsidP="00E9615A">
      <w:pPr>
        <w:pStyle w:val="Caption"/>
      </w:pPr>
      <w:r w:rsidRPr="00D0729C">
        <w:t xml:space="preserve">Table </w:t>
      </w:r>
      <w:r w:rsidR="00B853E2">
        <w:t>4</w:t>
      </w:r>
      <w:r w:rsidRPr="00D0729C">
        <w:t xml:space="preserve">:  Self- or proxy-reported assessment on disease </w:t>
      </w:r>
      <w:r>
        <w:t xml:space="preserve">context across the sub-group </w:t>
      </w:r>
      <w:r w:rsidR="00437BBD">
        <w:t>for</w:t>
      </w:r>
      <w:r>
        <w:t xml:space="preserve"> on-going treatment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7"/>
        <w:gridCol w:w="1563"/>
        <w:gridCol w:w="1563"/>
        <w:gridCol w:w="1563"/>
      </w:tblGrid>
      <w:tr w:rsidR="00E9615A" w:rsidRPr="00E9615A" w:rsidTr="00E9615A">
        <w:trPr>
          <w:trHeight w:val="170"/>
        </w:trPr>
        <w:tc>
          <w:tcPr>
            <w:tcW w:w="2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1F497D" w:themeFill="text2"/>
            <w:noWrap/>
            <w:hideMark/>
          </w:tcPr>
          <w:p w:rsidR="00E9615A" w:rsidRPr="00E9615A" w:rsidRDefault="00E9615A" w:rsidP="00E9615A">
            <w:pPr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1F497D" w:themeFill="text2"/>
            <w:noWrap/>
            <w:hideMark/>
          </w:tcPr>
          <w:p w:rsidR="00E9615A" w:rsidRPr="00E9615A" w:rsidRDefault="00E9615A" w:rsidP="00E9615A">
            <w:pPr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  <w:r w:rsidRPr="00E9615A"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  <w:t xml:space="preserve">Patients (n: </w:t>
            </w:r>
            <w:r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  <w:t>510)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1F497D" w:themeFill="text2"/>
            <w:noWrap/>
            <w:hideMark/>
          </w:tcPr>
          <w:p w:rsidR="00E9615A" w:rsidRPr="00E9615A" w:rsidRDefault="00E9615A" w:rsidP="00E9615A">
            <w:pPr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  <w:r w:rsidRPr="00E9615A"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  <w:t>Caregivers</w:t>
            </w:r>
            <w:r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  <w:t xml:space="preserve"> (n:126</w:t>
            </w:r>
            <w:r w:rsidRPr="00E9615A"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  <w:t>)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1F497D" w:themeFill="text2"/>
            <w:noWrap/>
            <w:hideMark/>
          </w:tcPr>
          <w:p w:rsidR="00E9615A" w:rsidRPr="00E9615A" w:rsidRDefault="00E9615A" w:rsidP="00E9615A">
            <w:pPr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</w:pPr>
            <w:r w:rsidRPr="00E9615A"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  <w:t>Total sample</w:t>
            </w:r>
            <w:r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  <w:t xml:space="preserve"> (n: 636</w:t>
            </w:r>
            <w:r w:rsidRPr="00E9615A">
              <w:rPr>
                <w:rFonts w:eastAsia="Times New Roman" w:cs="Times New Roman"/>
                <w:b/>
                <w:color w:val="FFFFFF" w:themeColor="background1"/>
                <w:kern w:val="28"/>
                <w:sz w:val="14"/>
                <w:szCs w:val="14"/>
                <w:lang w:val="en-CA" w:eastAsia="en-CA"/>
              </w:rPr>
              <w:t>)</w:t>
            </w:r>
          </w:p>
        </w:tc>
      </w:tr>
      <w:tr w:rsidR="00E9615A" w:rsidRPr="00D0729C" w:rsidTr="00E9615A">
        <w:trPr>
          <w:trHeight w:val="170"/>
        </w:trPr>
        <w:tc>
          <w:tcPr>
            <w:tcW w:w="2552" w:type="pct"/>
            <w:tcBorders>
              <w:top w:val="single" w:sz="4" w:space="0" w:color="auto"/>
              <w:bottom w:val="nil"/>
            </w:tcBorders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  <w:p w:rsidR="00E9615A" w:rsidRPr="00D0729C" w:rsidRDefault="00E9615A" w:rsidP="00E9615A">
            <w:pPr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  <w:t>Satisfaction with treatment, n (%)</w:t>
            </w: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E9615A" w:rsidRPr="00D0729C" w:rsidTr="00E9615A">
        <w:trPr>
          <w:trHeight w:val="170"/>
        </w:trPr>
        <w:tc>
          <w:tcPr>
            <w:tcW w:w="2552" w:type="pct"/>
            <w:tcBorders>
              <w:top w:val="nil"/>
            </w:tcBorders>
            <w:noWrap/>
          </w:tcPr>
          <w:p w:rsidR="00E9615A" w:rsidRPr="00D0729C" w:rsidRDefault="00E9615A" w:rsidP="00E9615A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Very unsatisfied</w:t>
            </w:r>
          </w:p>
        </w:tc>
        <w:tc>
          <w:tcPr>
            <w:tcW w:w="816" w:type="pct"/>
            <w:tcBorders>
              <w:top w:val="nil"/>
            </w:tcBorders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40 (7.8)</w:t>
            </w:r>
          </w:p>
        </w:tc>
        <w:tc>
          <w:tcPr>
            <w:tcW w:w="816" w:type="pct"/>
            <w:tcBorders>
              <w:top w:val="nil"/>
            </w:tcBorders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6 (12.7)</w:t>
            </w:r>
          </w:p>
        </w:tc>
        <w:tc>
          <w:tcPr>
            <w:tcW w:w="816" w:type="pct"/>
            <w:tcBorders>
              <w:top w:val="nil"/>
            </w:tcBorders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56 (8.8)</w:t>
            </w:r>
          </w:p>
        </w:tc>
      </w:tr>
      <w:tr w:rsidR="00E9615A" w:rsidRPr="00D0729C" w:rsidTr="00E9615A">
        <w:trPr>
          <w:trHeight w:val="170"/>
        </w:trPr>
        <w:tc>
          <w:tcPr>
            <w:tcW w:w="2552" w:type="pct"/>
            <w:noWrap/>
          </w:tcPr>
          <w:p w:rsidR="00E9615A" w:rsidRPr="00D0729C" w:rsidRDefault="00E9615A" w:rsidP="00E9615A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Unsatisfied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96 (18.8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8 (14.3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14 (17.9)</w:t>
            </w:r>
          </w:p>
        </w:tc>
      </w:tr>
      <w:tr w:rsidR="00E9615A" w:rsidRPr="00D0729C" w:rsidTr="00E9615A">
        <w:trPr>
          <w:trHeight w:val="170"/>
        </w:trPr>
        <w:tc>
          <w:tcPr>
            <w:tcW w:w="2552" w:type="pct"/>
            <w:noWrap/>
          </w:tcPr>
          <w:p w:rsidR="00E9615A" w:rsidRPr="00D0729C" w:rsidRDefault="00E9615A" w:rsidP="00E9615A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Neutral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29 (25.3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4 (27.0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63 (25.6)</w:t>
            </w:r>
          </w:p>
        </w:tc>
      </w:tr>
      <w:tr w:rsidR="00E9615A" w:rsidRPr="00D0729C" w:rsidTr="00E9615A">
        <w:trPr>
          <w:trHeight w:val="170"/>
        </w:trPr>
        <w:tc>
          <w:tcPr>
            <w:tcW w:w="2552" w:type="pct"/>
            <w:noWrap/>
          </w:tcPr>
          <w:p w:rsidR="00E9615A" w:rsidRPr="00D0729C" w:rsidRDefault="00E9615A" w:rsidP="00E9615A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Satisfied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87 (36.7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41 (32.5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28 (35.8)</w:t>
            </w:r>
          </w:p>
        </w:tc>
      </w:tr>
      <w:tr w:rsidR="00E9615A" w:rsidRPr="00D0729C" w:rsidTr="00E9615A">
        <w:trPr>
          <w:trHeight w:val="170"/>
        </w:trPr>
        <w:tc>
          <w:tcPr>
            <w:tcW w:w="2552" w:type="pct"/>
            <w:noWrap/>
          </w:tcPr>
          <w:p w:rsidR="00E9615A" w:rsidRPr="00D0729C" w:rsidRDefault="00E9615A" w:rsidP="00E9615A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Very satisfied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58 (11.4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7 (13.5)</w:t>
            </w:r>
          </w:p>
        </w:tc>
        <w:tc>
          <w:tcPr>
            <w:tcW w:w="816" w:type="pct"/>
            <w:noWrap/>
          </w:tcPr>
          <w:p w:rsidR="00E9615A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75 (11.8)</w:t>
            </w:r>
          </w:p>
          <w:p w:rsidR="00437BBD" w:rsidRPr="00D0729C" w:rsidRDefault="00437BBD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E9615A" w:rsidRPr="00D0729C" w:rsidTr="00E9615A">
        <w:trPr>
          <w:trHeight w:val="170"/>
        </w:trPr>
        <w:tc>
          <w:tcPr>
            <w:tcW w:w="2552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  <w:t>Current disease management, n (%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E9615A" w:rsidRPr="00D0729C" w:rsidTr="00E9615A">
        <w:trPr>
          <w:trHeight w:val="170"/>
        </w:trPr>
        <w:tc>
          <w:tcPr>
            <w:tcW w:w="2552" w:type="pct"/>
            <w:noWrap/>
          </w:tcPr>
          <w:p w:rsidR="00E9615A" w:rsidRPr="00D0729C" w:rsidRDefault="00E9615A" w:rsidP="00E9615A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 xml:space="preserve">Medical care does not bring any improvement in health condition 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52 (10.2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7 (13.5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69 (10.8)</w:t>
            </w:r>
          </w:p>
        </w:tc>
      </w:tr>
      <w:tr w:rsidR="00E9615A" w:rsidRPr="00D0729C" w:rsidTr="00E9615A">
        <w:trPr>
          <w:trHeight w:val="170"/>
        </w:trPr>
        <w:tc>
          <w:tcPr>
            <w:tcW w:w="2552" w:type="pct"/>
            <w:noWrap/>
          </w:tcPr>
          <w:p w:rsidR="00E9615A" w:rsidRPr="00D0729C" w:rsidRDefault="00E9615A" w:rsidP="00E9615A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Medical care moderately extends survival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41 (8.0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2 (9.5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53 (8.3)</w:t>
            </w:r>
          </w:p>
        </w:tc>
      </w:tr>
      <w:tr w:rsidR="00E9615A" w:rsidRPr="00D0729C" w:rsidTr="00E9615A">
        <w:trPr>
          <w:trHeight w:val="170"/>
        </w:trPr>
        <w:tc>
          <w:tcPr>
            <w:tcW w:w="2552" w:type="pct"/>
            <w:noWrap/>
          </w:tcPr>
          <w:p w:rsidR="00E9615A" w:rsidRPr="00D0729C" w:rsidRDefault="00E9615A" w:rsidP="00E9615A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Medical care helps improve quality of life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89 (17.5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9 (23.0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18 (18.6)</w:t>
            </w:r>
          </w:p>
        </w:tc>
      </w:tr>
      <w:tr w:rsidR="00E9615A" w:rsidRPr="00D0729C" w:rsidTr="00E9615A">
        <w:trPr>
          <w:trHeight w:val="170"/>
        </w:trPr>
        <w:tc>
          <w:tcPr>
            <w:tcW w:w="2552" w:type="pct"/>
            <w:noWrap/>
          </w:tcPr>
          <w:p w:rsidR="00E9615A" w:rsidRPr="00D0729C" w:rsidRDefault="00E9615A" w:rsidP="00E9615A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Medical care manages the main symptoms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61 (31.6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0 (23.8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91 (30.0)</w:t>
            </w:r>
          </w:p>
        </w:tc>
      </w:tr>
      <w:tr w:rsidR="00E9615A" w:rsidRPr="00D0729C" w:rsidTr="00E9615A">
        <w:trPr>
          <w:trHeight w:val="170"/>
        </w:trPr>
        <w:tc>
          <w:tcPr>
            <w:tcW w:w="2552" w:type="pct"/>
            <w:noWrap/>
          </w:tcPr>
          <w:p w:rsidR="00E9615A" w:rsidRPr="00D0729C" w:rsidRDefault="00E9615A" w:rsidP="00E9615A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Medical care prevents health condition form getting worse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13 (22.2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5 (19.8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38 (21.7)</w:t>
            </w:r>
          </w:p>
        </w:tc>
      </w:tr>
      <w:tr w:rsidR="00E9615A" w:rsidRPr="00D0729C" w:rsidTr="00E9615A">
        <w:trPr>
          <w:trHeight w:val="170"/>
        </w:trPr>
        <w:tc>
          <w:tcPr>
            <w:tcW w:w="2552" w:type="pct"/>
            <w:noWrap/>
          </w:tcPr>
          <w:p w:rsidR="00E9615A" w:rsidRPr="00D0729C" w:rsidRDefault="00E9615A" w:rsidP="00E9615A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Medical care improves health condition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46 (9.0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1 (8.7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57 (9.0)</w:t>
            </w:r>
          </w:p>
        </w:tc>
      </w:tr>
      <w:tr w:rsidR="00E9615A" w:rsidRPr="00D0729C" w:rsidTr="00E9615A">
        <w:trPr>
          <w:trHeight w:val="170"/>
        </w:trPr>
        <w:tc>
          <w:tcPr>
            <w:tcW w:w="2552" w:type="pct"/>
            <w:noWrap/>
          </w:tcPr>
          <w:p w:rsidR="00E9615A" w:rsidRPr="00D0729C" w:rsidRDefault="00E9615A" w:rsidP="00E9615A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Getting cured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8 (1.6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 (1.6)</w:t>
            </w:r>
          </w:p>
        </w:tc>
        <w:tc>
          <w:tcPr>
            <w:tcW w:w="816" w:type="pct"/>
            <w:noWrap/>
          </w:tcPr>
          <w:p w:rsidR="00E9615A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0 (1.6)</w:t>
            </w:r>
          </w:p>
          <w:p w:rsidR="00437BBD" w:rsidRPr="00D0729C" w:rsidRDefault="00437BBD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E9615A" w:rsidRPr="00D0729C" w:rsidTr="00E9615A">
        <w:trPr>
          <w:trHeight w:val="170"/>
        </w:trPr>
        <w:tc>
          <w:tcPr>
            <w:tcW w:w="2552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b/>
                <w:color w:val="000000"/>
                <w:kern w:val="28"/>
                <w:sz w:val="14"/>
                <w:szCs w:val="14"/>
                <w:lang w:val="en-CA" w:eastAsia="en-CA"/>
              </w:rPr>
              <w:t>Impact of medical care on day-to-day life, n (%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</w:tr>
      <w:tr w:rsidR="00E9615A" w:rsidRPr="00D0729C" w:rsidTr="00E9615A">
        <w:trPr>
          <w:trHeight w:val="170"/>
        </w:trPr>
        <w:tc>
          <w:tcPr>
            <w:tcW w:w="2552" w:type="pct"/>
            <w:noWrap/>
          </w:tcPr>
          <w:p w:rsidR="00E9615A" w:rsidRPr="00D0729C" w:rsidRDefault="00E9615A" w:rsidP="00E9615A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No impact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59 (31.2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7 (21.4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186 (29.2)</w:t>
            </w:r>
          </w:p>
        </w:tc>
      </w:tr>
      <w:tr w:rsidR="00E9615A" w:rsidRPr="00D0729C" w:rsidTr="00E9615A">
        <w:trPr>
          <w:trHeight w:val="170"/>
        </w:trPr>
        <w:tc>
          <w:tcPr>
            <w:tcW w:w="2552" w:type="pct"/>
            <w:noWrap/>
          </w:tcPr>
          <w:p w:rsidR="00E9615A" w:rsidRPr="00D0729C" w:rsidRDefault="00E9615A" w:rsidP="00E9615A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Some impact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22 (63.1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76 (60.3)</w:t>
            </w:r>
          </w:p>
        </w:tc>
        <w:tc>
          <w:tcPr>
            <w:tcW w:w="816" w:type="pct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398 (62.6)</w:t>
            </w:r>
          </w:p>
        </w:tc>
      </w:tr>
      <w:tr w:rsidR="00E9615A" w:rsidRPr="00D0729C" w:rsidTr="00E9615A">
        <w:trPr>
          <w:trHeight w:val="170"/>
        </w:trPr>
        <w:tc>
          <w:tcPr>
            <w:tcW w:w="2552" w:type="pct"/>
            <w:shd w:val="clear" w:color="auto" w:fill="auto"/>
            <w:noWrap/>
          </w:tcPr>
          <w:p w:rsidR="00E9615A" w:rsidRPr="00D0729C" w:rsidRDefault="00E9615A" w:rsidP="00E9615A">
            <w:pPr>
              <w:ind w:firstLine="284"/>
              <w:jc w:val="both"/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Most of the day dedicated to medical care</w:t>
            </w:r>
          </w:p>
        </w:tc>
        <w:tc>
          <w:tcPr>
            <w:tcW w:w="816" w:type="pct"/>
            <w:shd w:val="clear" w:color="auto" w:fill="auto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9 (5.7)</w:t>
            </w:r>
          </w:p>
        </w:tc>
        <w:tc>
          <w:tcPr>
            <w:tcW w:w="816" w:type="pct"/>
            <w:shd w:val="clear" w:color="auto" w:fill="auto"/>
            <w:noWrap/>
          </w:tcPr>
          <w:p w:rsidR="00E9615A" w:rsidRPr="00D0729C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23 (18.3)</w:t>
            </w:r>
          </w:p>
        </w:tc>
        <w:tc>
          <w:tcPr>
            <w:tcW w:w="816" w:type="pct"/>
            <w:shd w:val="clear" w:color="auto" w:fill="auto"/>
            <w:noWrap/>
          </w:tcPr>
          <w:p w:rsidR="00E9615A" w:rsidRDefault="00E9615A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  <w:r w:rsidRPr="00D0729C"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  <w:t>52 (8.2)</w:t>
            </w:r>
          </w:p>
          <w:p w:rsidR="008665D6" w:rsidRPr="00D0729C" w:rsidRDefault="008665D6" w:rsidP="00E9615A">
            <w:pPr>
              <w:rPr>
                <w:rFonts w:eastAsia="Times New Roman" w:cs="Times New Roman"/>
                <w:color w:val="000000"/>
                <w:kern w:val="28"/>
                <w:sz w:val="14"/>
                <w:szCs w:val="14"/>
                <w:lang w:val="en-CA" w:eastAsia="en-CA"/>
              </w:rPr>
            </w:pPr>
          </w:p>
        </w:tc>
      </w:tr>
    </w:tbl>
    <w:p w:rsidR="003E080F" w:rsidRDefault="003E080F" w:rsidP="003E080F">
      <w:pPr>
        <w:pStyle w:val="Caption"/>
        <w:spacing w:after="120"/>
      </w:pPr>
    </w:p>
    <w:p w:rsidR="00365A89" w:rsidRDefault="00365A89">
      <w:pPr>
        <w:spacing w:after="200" w:line="276" w:lineRule="auto"/>
        <w:rPr>
          <w:rFonts w:eastAsia="Times New Roman" w:cs="Times New Roman"/>
          <w:b/>
          <w:bCs/>
          <w:color w:val="1F497D" w:themeColor="text2"/>
          <w:kern w:val="28"/>
          <w:sz w:val="18"/>
          <w:szCs w:val="18"/>
          <w:lang w:val="en-CA" w:eastAsia="en-CA"/>
        </w:rPr>
      </w:pPr>
      <w:r>
        <w:br w:type="page"/>
      </w:r>
    </w:p>
    <w:p w:rsidR="00D0729C" w:rsidRDefault="00437BBD" w:rsidP="003E080F">
      <w:pPr>
        <w:pStyle w:val="Caption"/>
        <w:spacing w:after="120"/>
      </w:pPr>
      <w:r>
        <w:lastRenderedPageBreak/>
        <w:t xml:space="preserve">Graph </w:t>
      </w:r>
      <w:r w:rsidR="00437AD4">
        <w:fldChar w:fldCharType="begin"/>
      </w:r>
      <w:r>
        <w:instrText xml:space="preserve"> SEQ Graph \* ARABIC </w:instrText>
      </w:r>
      <w:r w:rsidR="00437AD4">
        <w:fldChar w:fldCharType="separate"/>
      </w:r>
      <w:r>
        <w:rPr>
          <w:noProof/>
        </w:rPr>
        <w:t>1</w:t>
      </w:r>
      <w:r w:rsidR="00437AD4">
        <w:fldChar w:fldCharType="end"/>
      </w:r>
      <w:r>
        <w:t xml:space="preserve">: </w:t>
      </w:r>
      <w:r w:rsidR="00D0729C">
        <w:t>Distribution of scores on reported assessment</w:t>
      </w:r>
      <w:r w:rsidR="008E0729">
        <w:t xml:space="preserve"> on disease context</w:t>
      </w:r>
    </w:p>
    <w:p w:rsidR="003E080F" w:rsidRDefault="003E080F" w:rsidP="003E080F">
      <w:r>
        <w:rPr>
          <w:noProof/>
          <w:lang w:val="en-US"/>
        </w:rPr>
        <w:drawing>
          <wp:inline distT="0" distB="0" distL="0" distR="0" wp14:anchorId="60333973" wp14:editId="282FED9C">
            <wp:extent cx="5937250" cy="2895600"/>
            <wp:effectExtent l="0" t="0" r="6350" b="0"/>
            <wp:docPr id="13" name="Picture 13" descr="C:\Users\U051029\AppData\Local\Microsoft\Windows\Temporary Internet Files\Content.IE5\MYNITQHA\boxplot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051029\AppData\Local\Microsoft\Windows\Temporary Internet Files\Content.IE5\MYNITQHA\boxplots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53" b="10976"/>
                    <a:stretch/>
                  </pic:blipFill>
                  <pic:spPr bwMode="auto">
                    <a:xfrm>
                      <a:off x="0" y="0"/>
                      <a:ext cx="5943600" cy="2898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E080F" w:rsidRDefault="003E080F" w:rsidP="003E080F">
      <w:pPr>
        <w:rPr>
          <w:rFonts w:eastAsia="Times New Roman" w:cs="Times New Roman"/>
          <w:b/>
          <w:bCs/>
          <w:color w:val="1F497D" w:themeColor="text2"/>
          <w:kern w:val="28"/>
          <w:sz w:val="18"/>
          <w:szCs w:val="18"/>
          <w:lang w:val="en-CA" w:eastAsia="en-CA"/>
        </w:rPr>
      </w:pPr>
    </w:p>
    <w:p w:rsidR="003E080F" w:rsidRDefault="003E080F" w:rsidP="003E080F">
      <w:pPr>
        <w:spacing w:after="120"/>
        <w:rPr>
          <w:rFonts w:eastAsia="Times New Roman" w:cs="Times New Roman"/>
          <w:b/>
          <w:bCs/>
          <w:color w:val="1F497D" w:themeColor="text2"/>
          <w:kern w:val="28"/>
          <w:sz w:val="18"/>
          <w:szCs w:val="18"/>
          <w:lang w:val="en-CA" w:eastAsia="en-CA"/>
        </w:rPr>
      </w:pPr>
      <w:r w:rsidRPr="003E080F">
        <w:rPr>
          <w:rFonts w:eastAsia="Times New Roman" w:cs="Times New Roman"/>
          <w:b/>
          <w:bCs/>
          <w:color w:val="1F497D" w:themeColor="text2"/>
          <w:kern w:val="28"/>
          <w:sz w:val="18"/>
          <w:szCs w:val="18"/>
          <w:lang w:val="en-CA" w:eastAsia="en-CA"/>
        </w:rPr>
        <w:t xml:space="preserve">Graph </w:t>
      </w:r>
      <w:r w:rsidR="00437AD4" w:rsidRPr="003E080F">
        <w:rPr>
          <w:rFonts w:eastAsia="Times New Roman" w:cs="Times New Roman"/>
          <w:b/>
          <w:bCs/>
          <w:color w:val="1F497D" w:themeColor="text2"/>
          <w:kern w:val="28"/>
          <w:sz w:val="18"/>
          <w:szCs w:val="18"/>
          <w:lang w:val="en-CA" w:eastAsia="en-CA"/>
        </w:rPr>
        <w:fldChar w:fldCharType="begin"/>
      </w:r>
      <w:r w:rsidRPr="003E080F">
        <w:rPr>
          <w:rFonts w:eastAsia="Times New Roman" w:cs="Times New Roman"/>
          <w:b/>
          <w:bCs/>
          <w:color w:val="1F497D" w:themeColor="text2"/>
          <w:kern w:val="28"/>
          <w:sz w:val="18"/>
          <w:szCs w:val="18"/>
          <w:lang w:val="en-CA" w:eastAsia="en-CA"/>
        </w:rPr>
        <w:instrText xml:space="preserve"> SEQ Graph \* ARABIC </w:instrText>
      </w:r>
      <w:r w:rsidR="00437AD4" w:rsidRPr="003E080F">
        <w:rPr>
          <w:rFonts w:eastAsia="Times New Roman" w:cs="Times New Roman"/>
          <w:b/>
          <w:bCs/>
          <w:color w:val="1F497D" w:themeColor="text2"/>
          <w:kern w:val="28"/>
          <w:sz w:val="18"/>
          <w:szCs w:val="18"/>
          <w:lang w:val="en-CA" w:eastAsia="en-CA"/>
        </w:rPr>
        <w:fldChar w:fldCharType="separate"/>
      </w:r>
      <w:r w:rsidRPr="003E080F">
        <w:rPr>
          <w:rFonts w:eastAsia="Times New Roman" w:cs="Times New Roman"/>
          <w:b/>
          <w:bCs/>
          <w:color w:val="1F497D" w:themeColor="text2"/>
          <w:kern w:val="28"/>
          <w:sz w:val="18"/>
          <w:szCs w:val="18"/>
          <w:lang w:val="en-CA" w:eastAsia="en-CA"/>
        </w:rPr>
        <w:t>2</w:t>
      </w:r>
      <w:r w:rsidR="00437AD4" w:rsidRPr="003E080F">
        <w:rPr>
          <w:rFonts w:eastAsia="Times New Roman" w:cs="Times New Roman"/>
          <w:b/>
          <w:bCs/>
          <w:color w:val="1F497D" w:themeColor="text2"/>
          <w:kern w:val="28"/>
          <w:sz w:val="18"/>
          <w:szCs w:val="18"/>
          <w:lang w:val="en-CA" w:eastAsia="en-CA"/>
        </w:rPr>
        <w:fldChar w:fldCharType="end"/>
      </w:r>
      <w:r w:rsidRPr="003E080F">
        <w:rPr>
          <w:rFonts w:eastAsia="Times New Roman" w:cs="Times New Roman"/>
          <w:b/>
          <w:bCs/>
          <w:color w:val="1F497D" w:themeColor="text2"/>
          <w:kern w:val="28"/>
          <w:sz w:val="18"/>
          <w:szCs w:val="18"/>
          <w:lang w:val="en-CA" w:eastAsia="en-CA"/>
        </w:rPr>
        <w:t>: WHODAS 2.0 scores described by respondent type</w:t>
      </w:r>
    </w:p>
    <w:p w:rsidR="00101F91" w:rsidRPr="00D0729C" w:rsidRDefault="003E080F" w:rsidP="00365A89">
      <w:pPr>
        <w:rPr>
          <w:lang w:val="en-CA"/>
        </w:rPr>
      </w:pPr>
      <w:r>
        <w:rPr>
          <w:noProof/>
          <w:lang w:val="en-US"/>
        </w:rPr>
        <w:drawing>
          <wp:inline distT="0" distB="0" distL="0" distR="0" wp14:anchorId="51BB44AD" wp14:editId="184673DF">
            <wp:extent cx="5975350" cy="1428750"/>
            <wp:effectExtent l="0" t="0" r="6350" b="0"/>
            <wp:docPr id="12" name="Picture 12" descr="C:\Users\U051029\AppData\Local\Microsoft\Windows\Temporary Internet Files\Content.IE5\WL1X6ZD3\whodas by status (1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051029\AppData\Local\Microsoft\Windows\Temporary Internet Files\Content.IE5\WL1X6ZD3\whodas by status (1)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36" b="8758"/>
                    <a:stretch/>
                  </pic:blipFill>
                  <pic:spPr bwMode="auto">
                    <a:xfrm>
                      <a:off x="0" y="0"/>
                      <a:ext cx="5980975" cy="1430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101F91" w:rsidRPr="00D0729C" w:rsidSect="00033F2D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7E3B" w:rsidRDefault="00AA7E3B" w:rsidP="00340F9F">
      <w:r>
        <w:separator/>
      </w:r>
    </w:p>
  </w:endnote>
  <w:endnote w:type="continuationSeparator" w:id="0">
    <w:p w:rsidR="00AA7E3B" w:rsidRDefault="00AA7E3B" w:rsidP="00340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91671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0CE1" w:rsidRDefault="00437AD4">
        <w:pPr>
          <w:pStyle w:val="Footer"/>
          <w:jc w:val="right"/>
        </w:pPr>
        <w:r>
          <w:fldChar w:fldCharType="begin"/>
        </w:r>
        <w:r w:rsidR="00250CE1">
          <w:instrText xml:space="preserve"> PAGE   \* MERGEFORMAT </w:instrText>
        </w:r>
        <w:r>
          <w:fldChar w:fldCharType="separate"/>
        </w:r>
        <w:r w:rsidR="00505F5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250CE1" w:rsidRDefault="00250C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7E3B" w:rsidRDefault="00AA7E3B" w:rsidP="00340F9F">
      <w:r>
        <w:separator/>
      </w:r>
    </w:p>
  </w:footnote>
  <w:footnote w:type="continuationSeparator" w:id="0">
    <w:p w:rsidR="00AA7E3B" w:rsidRDefault="00AA7E3B" w:rsidP="00340F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E3444B"/>
    <w:multiLevelType w:val="hybridMultilevel"/>
    <w:tmpl w:val="60D07C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655859"/>
    <w:multiLevelType w:val="hybridMultilevel"/>
    <w:tmpl w:val="1514F0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Calibri&lt;/FontName&gt;&lt;FontSize&gt;10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d dce references&lt;/item&gt;&lt;/Libraries&gt;&lt;/ENLibraries&gt;"/>
  </w:docVars>
  <w:rsids>
    <w:rsidRoot w:val="00340F9F"/>
    <w:rsid w:val="00033F2D"/>
    <w:rsid w:val="0007537C"/>
    <w:rsid w:val="00101F91"/>
    <w:rsid w:val="001059A4"/>
    <w:rsid w:val="0011505C"/>
    <w:rsid w:val="00144D0D"/>
    <w:rsid w:val="001E6639"/>
    <w:rsid w:val="001F20F2"/>
    <w:rsid w:val="001F2BF9"/>
    <w:rsid w:val="00201E9D"/>
    <w:rsid w:val="00225287"/>
    <w:rsid w:val="00250CE1"/>
    <w:rsid w:val="002F3814"/>
    <w:rsid w:val="003242C0"/>
    <w:rsid w:val="00340F9F"/>
    <w:rsid w:val="00365A89"/>
    <w:rsid w:val="003A213E"/>
    <w:rsid w:val="003A45F9"/>
    <w:rsid w:val="003B7D76"/>
    <w:rsid w:val="003C5E8B"/>
    <w:rsid w:val="003E080F"/>
    <w:rsid w:val="00410948"/>
    <w:rsid w:val="00437AD4"/>
    <w:rsid w:val="00437BBD"/>
    <w:rsid w:val="00457809"/>
    <w:rsid w:val="004758CF"/>
    <w:rsid w:val="00485C8B"/>
    <w:rsid w:val="004C355D"/>
    <w:rsid w:val="004F48CF"/>
    <w:rsid w:val="00505F5D"/>
    <w:rsid w:val="005846EA"/>
    <w:rsid w:val="00615BFF"/>
    <w:rsid w:val="006312D4"/>
    <w:rsid w:val="006471F7"/>
    <w:rsid w:val="00714B52"/>
    <w:rsid w:val="007545A3"/>
    <w:rsid w:val="0079206F"/>
    <w:rsid w:val="007A1272"/>
    <w:rsid w:val="0081353A"/>
    <w:rsid w:val="00817DC9"/>
    <w:rsid w:val="0085479D"/>
    <w:rsid w:val="008665D6"/>
    <w:rsid w:val="008946BA"/>
    <w:rsid w:val="008E0729"/>
    <w:rsid w:val="0090131B"/>
    <w:rsid w:val="00923E6C"/>
    <w:rsid w:val="00993152"/>
    <w:rsid w:val="009B758C"/>
    <w:rsid w:val="00A47834"/>
    <w:rsid w:val="00AA7E3B"/>
    <w:rsid w:val="00B02F72"/>
    <w:rsid w:val="00B21480"/>
    <w:rsid w:val="00B7724D"/>
    <w:rsid w:val="00B85088"/>
    <w:rsid w:val="00B853E2"/>
    <w:rsid w:val="00D0729C"/>
    <w:rsid w:val="00DF27D8"/>
    <w:rsid w:val="00E42054"/>
    <w:rsid w:val="00E64977"/>
    <w:rsid w:val="00E70D31"/>
    <w:rsid w:val="00E95A25"/>
    <w:rsid w:val="00E9615A"/>
    <w:rsid w:val="00F21365"/>
    <w:rsid w:val="00F42018"/>
    <w:rsid w:val="00F45BCB"/>
    <w:rsid w:val="00F50B87"/>
    <w:rsid w:val="00F64D8C"/>
    <w:rsid w:val="00FB3A9B"/>
    <w:rsid w:val="00FC28F4"/>
    <w:rsid w:val="00FF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B52"/>
    <w:pPr>
      <w:spacing w:after="0" w:line="240" w:lineRule="auto"/>
    </w:pPr>
    <w:rPr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F9F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0F9F"/>
    <w:pPr>
      <w:keepNext/>
      <w:keepLines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780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40F9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F9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0F9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F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F9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40F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40F9F"/>
    <w:rPr>
      <w:rFonts w:asciiTheme="majorHAnsi" w:eastAsiaTheme="majorEastAsia" w:hAnsiTheme="majorHAnsi" w:cstheme="majorBidi"/>
      <w:b/>
      <w:bCs/>
      <w:color w:val="4F81BD" w:themeColor="accent1"/>
      <w:sz w:val="24"/>
      <w:szCs w:val="26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340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40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40F9F"/>
    <w:rPr>
      <w:rFonts w:eastAsia="Times New Roman" w:cs="Times New Roman"/>
      <w:color w:val="000000"/>
      <w:kern w:val="28"/>
      <w:szCs w:val="20"/>
      <w:lang w:val="en-CA"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0F9F"/>
    <w:rPr>
      <w:rFonts w:eastAsia="Times New Roman" w:cs="Times New Roman"/>
      <w:color w:val="000000"/>
      <w:kern w:val="28"/>
      <w:sz w:val="20"/>
      <w:szCs w:val="20"/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340F9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0729C"/>
    <w:pPr>
      <w:spacing w:after="200"/>
    </w:pPr>
    <w:rPr>
      <w:rFonts w:eastAsia="Times New Roman" w:cs="Times New Roman"/>
      <w:b/>
      <w:bCs/>
      <w:color w:val="1F497D" w:themeColor="text2"/>
      <w:kern w:val="28"/>
      <w:sz w:val="18"/>
      <w:szCs w:val="18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729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01F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F91"/>
    <w:rPr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1F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F91"/>
    <w:rPr>
      <w:sz w:val="20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1F91"/>
    <w:pPr>
      <w:spacing w:before="480"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01F9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1F91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101F9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70D31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57809"/>
    <w:rPr>
      <w:rFonts w:asciiTheme="majorHAnsi" w:eastAsiaTheme="majorEastAsia" w:hAnsiTheme="majorHAnsi" w:cstheme="majorBidi"/>
      <w:b/>
      <w:bCs/>
      <w:color w:val="4F81BD" w:themeColor="accent1"/>
      <w:sz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457809"/>
    <w:pPr>
      <w:spacing w:after="100"/>
      <w:ind w:left="4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B52"/>
    <w:pPr>
      <w:spacing w:after="0" w:line="240" w:lineRule="auto"/>
    </w:pPr>
    <w:rPr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F9F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0F9F"/>
    <w:pPr>
      <w:keepNext/>
      <w:keepLines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780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40F9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F9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0F9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F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F9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40F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40F9F"/>
    <w:rPr>
      <w:rFonts w:asciiTheme="majorHAnsi" w:eastAsiaTheme="majorEastAsia" w:hAnsiTheme="majorHAnsi" w:cstheme="majorBidi"/>
      <w:b/>
      <w:bCs/>
      <w:color w:val="4F81BD" w:themeColor="accent1"/>
      <w:sz w:val="24"/>
      <w:szCs w:val="26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340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40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40F9F"/>
    <w:rPr>
      <w:rFonts w:eastAsia="Times New Roman" w:cs="Times New Roman"/>
      <w:color w:val="000000"/>
      <w:kern w:val="28"/>
      <w:szCs w:val="20"/>
      <w:lang w:val="en-CA"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0F9F"/>
    <w:rPr>
      <w:rFonts w:eastAsia="Times New Roman" w:cs="Times New Roman"/>
      <w:color w:val="000000"/>
      <w:kern w:val="28"/>
      <w:sz w:val="20"/>
      <w:szCs w:val="20"/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340F9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0729C"/>
    <w:pPr>
      <w:spacing w:after="200"/>
    </w:pPr>
    <w:rPr>
      <w:rFonts w:eastAsia="Times New Roman" w:cs="Times New Roman"/>
      <w:b/>
      <w:bCs/>
      <w:color w:val="1F497D" w:themeColor="text2"/>
      <w:kern w:val="28"/>
      <w:sz w:val="18"/>
      <w:szCs w:val="18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729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01F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F91"/>
    <w:rPr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1F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F91"/>
    <w:rPr>
      <w:sz w:val="20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1F91"/>
    <w:pPr>
      <w:spacing w:before="480"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01F9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1F91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101F9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70D31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57809"/>
    <w:rPr>
      <w:rFonts w:asciiTheme="majorHAnsi" w:eastAsiaTheme="majorEastAsia" w:hAnsiTheme="majorHAnsi" w:cstheme="majorBidi"/>
      <w:b/>
      <w:bCs/>
      <w:color w:val="4F81BD" w:themeColor="accent1"/>
      <w:sz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457809"/>
    <w:pPr>
      <w:spacing w:after="100"/>
      <w:ind w:left="4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1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453</Words>
  <Characters>828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 Pharma</Company>
  <LinksUpToDate>false</LinksUpToDate>
  <CharactersWithSpaces>9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l Thomas</dc:creator>
  <cp:lastModifiedBy>Real, Francis Frank</cp:lastModifiedBy>
  <cp:revision>9</cp:revision>
  <dcterms:created xsi:type="dcterms:W3CDTF">2016-05-07T08:11:00Z</dcterms:created>
  <dcterms:modified xsi:type="dcterms:W3CDTF">2016-05-14T09:59:00Z</dcterms:modified>
</cp:coreProperties>
</file>